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658F0" w14:textId="77777777" w:rsidR="002E0EFC" w:rsidRPr="002E0EFC" w:rsidRDefault="002E0EFC" w:rsidP="002E0EFC">
      <w:pPr>
        <w:spacing w:line="480" w:lineRule="auto"/>
        <w:jc w:val="left"/>
        <w:rPr>
          <w:rFonts w:ascii="Times New Roman" w:eastAsiaTheme="minorEastAsia" w:hAnsi="Times New Roman"/>
          <w:b/>
          <w:bCs/>
        </w:rPr>
      </w:pPr>
      <w:r w:rsidRPr="002E0EFC">
        <w:rPr>
          <w:rFonts w:ascii="Times New Roman" w:eastAsiaTheme="minorEastAsia" w:hAnsi="Times New Roman"/>
          <w:b/>
          <w:bCs/>
        </w:rPr>
        <w:t>Three-dimensional evaluation of the coccyx movement between supine and standing positions using conventional and upright computed tomography imaging</w:t>
      </w:r>
    </w:p>
    <w:p w14:paraId="760EAC67" w14:textId="77777777" w:rsidR="002E0EFC" w:rsidRPr="002E0EFC" w:rsidRDefault="002E0EFC" w:rsidP="002E0EFC">
      <w:pPr>
        <w:spacing w:line="480" w:lineRule="auto"/>
        <w:jc w:val="left"/>
        <w:rPr>
          <w:rFonts w:ascii="Times New Roman" w:eastAsiaTheme="minorEastAsia" w:hAnsi="Times New Roman"/>
          <w:b/>
          <w:bCs/>
        </w:rPr>
      </w:pPr>
    </w:p>
    <w:p w14:paraId="2BF8D49E" w14:textId="6CF7E699" w:rsidR="002E0EFC" w:rsidRPr="002E0EFC" w:rsidRDefault="002E0EFC" w:rsidP="002E0EFC">
      <w:pPr>
        <w:spacing w:line="480" w:lineRule="auto"/>
        <w:jc w:val="left"/>
        <w:rPr>
          <w:rFonts w:ascii="Times New Roman" w:eastAsiaTheme="minorEastAsia" w:hAnsi="Times New Roman"/>
        </w:rPr>
      </w:pPr>
      <w:r w:rsidRPr="002E0EFC">
        <w:rPr>
          <w:rFonts w:ascii="Times New Roman" w:eastAsiaTheme="minorEastAsia" w:hAnsi="Times New Roman"/>
        </w:rPr>
        <w:t>Fumiko Yagi</w:t>
      </w:r>
      <w:r w:rsidRPr="006239C9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>, MD; Yoshitake Yamada</w:t>
      </w:r>
      <w:r w:rsidRPr="006239C9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>, MD, PhD; Minoru Yamada</w:t>
      </w:r>
      <w:r w:rsidRPr="006239C9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>, PhD; Yoichi Yokoyama</w:t>
      </w:r>
      <w:r w:rsidRPr="006239C9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>, MD; Kiyoko Mukai</w:t>
      </w:r>
      <w:r w:rsidRPr="006239C9">
        <w:rPr>
          <w:rFonts w:ascii="Times New Roman" w:eastAsiaTheme="minorEastAsia" w:hAnsi="Times New Roman"/>
          <w:vertAlign w:val="superscript"/>
        </w:rPr>
        <w:t>1,2</w:t>
      </w:r>
      <w:r w:rsidRPr="002E0EFC">
        <w:rPr>
          <w:rFonts w:ascii="Times New Roman" w:eastAsiaTheme="minorEastAsia" w:hAnsi="Times New Roman"/>
        </w:rPr>
        <w:t>, MD; Takehiro Nakahara</w:t>
      </w:r>
      <w:r w:rsidRPr="006239C9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>, MD, PhD; Keiichi Narita</w:t>
      </w:r>
      <w:r w:rsidRPr="006239C9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>, MD; Masahiro Jinzaki</w:t>
      </w:r>
      <w:r w:rsidRPr="006239C9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>, MD, PhD</w:t>
      </w:r>
    </w:p>
    <w:p w14:paraId="04018C24" w14:textId="77777777" w:rsidR="002E0EFC" w:rsidRPr="002E0EFC" w:rsidRDefault="002E0EFC" w:rsidP="002E0EFC">
      <w:pPr>
        <w:spacing w:line="480" w:lineRule="auto"/>
        <w:jc w:val="left"/>
        <w:rPr>
          <w:rFonts w:ascii="Times New Roman" w:eastAsiaTheme="minorEastAsia" w:hAnsi="Times New Roman"/>
        </w:rPr>
      </w:pPr>
    </w:p>
    <w:p w14:paraId="4A69F348" w14:textId="77777777" w:rsidR="002E0EFC" w:rsidRPr="002E0EFC" w:rsidRDefault="002E0EFC" w:rsidP="002E0EFC">
      <w:pPr>
        <w:spacing w:line="480" w:lineRule="auto"/>
        <w:jc w:val="left"/>
        <w:rPr>
          <w:rFonts w:ascii="Times New Roman" w:eastAsiaTheme="minorEastAsia" w:hAnsi="Times New Roman"/>
        </w:rPr>
      </w:pPr>
      <w:r w:rsidRPr="00282CD7">
        <w:rPr>
          <w:rFonts w:ascii="Times New Roman" w:eastAsiaTheme="minorEastAsia" w:hAnsi="Times New Roman"/>
          <w:vertAlign w:val="superscript"/>
        </w:rPr>
        <w:t>1</w:t>
      </w:r>
      <w:r w:rsidRPr="002E0EFC">
        <w:rPr>
          <w:rFonts w:ascii="Times New Roman" w:eastAsiaTheme="minorEastAsia" w:hAnsi="Times New Roman"/>
        </w:rPr>
        <w:t xml:space="preserve"> Department of Radiology, Keio University School of Medicine, Tokyo, Japan</w:t>
      </w:r>
    </w:p>
    <w:p w14:paraId="5DA6DF74" w14:textId="77777777" w:rsidR="002E0EFC" w:rsidRPr="002E0EFC" w:rsidRDefault="002E0EFC" w:rsidP="002E0EFC">
      <w:pPr>
        <w:spacing w:line="480" w:lineRule="auto"/>
        <w:jc w:val="left"/>
        <w:rPr>
          <w:rFonts w:ascii="Times New Roman" w:eastAsiaTheme="minorEastAsia" w:hAnsi="Times New Roman"/>
        </w:rPr>
      </w:pPr>
      <w:r w:rsidRPr="00282CD7">
        <w:rPr>
          <w:rFonts w:ascii="Times New Roman" w:eastAsiaTheme="minorEastAsia" w:hAnsi="Times New Roman"/>
          <w:vertAlign w:val="superscript"/>
        </w:rPr>
        <w:t>2</w:t>
      </w:r>
      <w:r w:rsidRPr="002E0EFC">
        <w:rPr>
          <w:rFonts w:ascii="Times New Roman" w:eastAsiaTheme="minorEastAsia" w:hAnsi="Times New Roman"/>
        </w:rPr>
        <w:t xml:space="preserve"> Department of Diagnostic Radiology, St. Luke's International Hospital, Tokyo, Japan</w:t>
      </w:r>
    </w:p>
    <w:p w14:paraId="5D1ABA41" w14:textId="77777777" w:rsidR="002E0EFC" w:rsidRDefault="002E0EFC">
      <w:pPr>
        <w:widowControl/>
        <w:jc w:val="left"/>
        <w:rPr>
          <w:rFonts w:ascii="Times New Roman" w:eastAsiaTheme="minorEastAsia" w:hAnsi="Times New Roman"/>
          <w:b/>
          <w:bCs/>
          <w:sz w:val="20"/>
          <w:szCs w:val="20"/>
        </w:rPr>
        <w:sectPr w:rsidR="002E0EFC" w:rsidSect="002E0EFC">
          <w:pgSz w:w="11906" w:h="16838" w:code="9"/>
          <w:pgMar w:top="1440" w:right="1077" w:bottom="1440" w:left="1077" w:header="851" w:footer="992" w:gutter="0"/>
          <w:cols w:space="425"/>
          <w:docGrid w:linePitch="360"/>
        </w:sectPr>
      </w:pPr>
    </w:p>
    <w:p w14:paraId="35E79FD8" w14:textId="65684998" w:rsidR="002E0EFC" w:rsidRDefault="002E0EFC">
      <w:pPr>
        <w:widowControl/>
        <w:jc w:val="left"/>
        <w:rPr>
          <w:rFonts w:ascii="Times New Roman" w:eastAsiaTheme="minorEastAsia" w:hAnsi="Times New Roman"/>
          <w:b/>
          <w:bCs/>
          <w:sz w:val="20"/>
          <w:szCs w:val="20"/>
        </w:rPr>
      </w:pPr>
    </w:p>
    <w:p w14:paraId="501B248C" w14:textId="1181A6C5" w:rsidR="003D4B2C" w:rsidRPr="0061377F" w:rsidRDefault="003415E9" w:rsidP="002E0EFC">
      <w:pPr>
        <w:spacing w:line="480" w:lineRule="auto"/>
        <w:jc w:val="left"/>
        <w:rPr>
          <w:rFonts w:ascii="Times New Roman" w:eastAsiaTheme="minorEastAsia" w:hAnsi="Times New Roman"/>
          <w:b/>
          <w:bCs/>
          <w:sz w:val="20"/>
          <w:szCs w:val="20"/>
        </w:rPr>
      </w:pPr>
      <w:r w:rsidRPr="0061377F">
        <w:rPr>
          <w:rFonts w:ascii="Times New Roman" w:eastAsiaTheme="minorEastAsia" w:hAnsi="Times New Roman" w:hint="eastAsia"/>
          <w:b/>
          <w:bCs/>
          <w:sz w:val="20"/>
          <w:szCs w:val="20"/>
        </w:rPr>
        <w:t>S</w:t>
      </w:r>
      <w:r w:rsidRPr="0061377F">
        <w:rPr>
          <w:rFonts w:ascii="Times New Roman" w:eastAsiaTheme="minorEastAsia" w:hAnsi="Times New Roman"/>
          <w:b/>
          <w:bCs/>
          <w:sz w:val="20"/>
          <w:szCs w:val="20"/>
        </w:rPr>
        <w:t xml:space="preserve">upplementary </w:t>
      </w:r>
      <w:r w:rsidR="005D665E" w:rsidRPr="0061377F">
        <w:rPr>
          <w:rFonts w:ascii="Times New Roman" w:eastAsiaTheme="minorEastAsia" w:hAnsi="Times New Roman" w:hint="eastAsia"/>
          <w:b/>
          <w:bCs/>
          <w:sz w:val="20"/>
          <w:szCs w:val="20"/>
        </w:rPr>
        <w:t>Table.</w:t>
      </w:r>
      <w:r w:rsidR="005D665E" w:rsidRPr="0061377F">
        <w:rPr>
          <w:rFonts w:ascii="Times New Roman" w:eastAsiaTheme="minorEastAsia" w:hAnsi="Times New Roman"/>
          <w:b/>
          <w:bCs/>
          <w:sz w:val="20"/>
          <w:szCs w:val="20"/>
        </w:rPr>
        <w:t xml:space="preserve"> </w:t>
      </w:r>
      <w:r w:rsidR="003C092C" w:rsidRPr="0061377F">
        <w:rPr>
          <w:rFonts w:ascii="Times New Roman" w:eastAsiaTheme="minorEastAsia" w:hAnsi="Times New Roman"/>
          <w:sz w:val="20"/>
          <w:szCs w:val="20"/>
        </w:rPr>
        <w:t>C</w:t>
      </w:r>
      <w:r w:rsidR="006C11BE" w:rsidRPr="0061377F">
        <w:rPr>
          <w:rFonts w:ascii="Times New Roman" w:eastAsiaTheme="minorEastAsia" w:hAnsi="Times New Roman"/>
          <w:sz w:val="20"/>
          <w:szCs w:val="20"/>
        </w:rPr>
        <w:t xml:space="preserve">omputed tomography </w:t>
      </w:r>
      <w:r w:rsidR="003C092C" w:rsidRPr="0061377F">
        <w:rPr>
          <w:rFonts w:ascii="Times New Roman" w:eastAsiaTheme="minorEastAsia" w:hAnsi="Times New Roman"/>
          <w:sz w:val="20"/>
          <w:szCs w:val="20"/>
        </w:rPr>
        <w:t xml:space="preserve">measurements of </w:t>
      </w:r>
      <w:r w:rsidR="006C11BE" w:rsidRPr="0061377F">
        <w:rPr>
          <w:rFonts w:ascii="Times New Roman" w:eastAsiaTheme="minorEastAsia" w:hAnsi="Times New Roman"/>
          <w:sz w:val="20"/>
          <w:szCs w:val="20"/>
        </w:rPr>
        <w:t xml:space="preserve">coccygeal parameters in </w:t>
      </w:r>
      <w:bookmarkStart w:id="0" w:name="_Hlk63179134"/>
      <w:r w:rsidR="006C11BE" w:rsidRPr="0061377F">
        <w:rPr>
          <w:rFonts w:ascii="Times New Roman" w:eastAsiaTheme="minorEastAsia" w:hAnsi="Times New Roman"/>
          <w:sz w:val="20"/>
          <w:szCs w:val="20"/>
        </w:rPr>
        <w:t xml:space="preserve">parous and nulliparous </w:t>
      </w:r>
      <w:r w:rsidR="003C092C" w:rsidRPr="0061377F">
        <w:rPr>
          <w:rFonts w:ascii="Times New Roman" w:eastAsiaTheme="minorEastAsia" w:hAnsi="Times New Roman"/>
          <w:sz w:val="20"/>
          <w:szCs w:val="20"/>
        </w:rPr>
        <w:t>women</w:t>
      </w:r>
      <w:bookmarkEnd w:id="0"/>
    </w:p>
    <w:tbl>
      <w:tblPr>
        <w:tblStyle w:val="af0"/>
        <w:tblW w:w="13865" w:type="dxa"/>
        <w:tblLook w:val="04A0" w:firstRow="1" w:lastRow="0" w:firstColumn="1" w:lastColumn="0" w:noHBand="0" w:noVBand="1"/>
      </w:tblPr>
      <w:tblGrid>
        <w:gridCol w:w="3079"/>
        <w:gridCol w:w="2732"/>
        <w:gridCol w:w="144"/>
        <w:gridCol w:w="2877"/>
        <w:gridCol w:w="2588"/>
        <w:gridCol w:w="2445"/>
      </w:tblGrid>
      <w:tr w:rsidR="006065A8" w:rsidRPr="00787F4C" w14:paraId="257984B5" w14:textId="77777777" w:rsidTr="0061377F">
        <w:trPr>
          <w:trHeight w:val="465"/>
        </w:trPr>
        <w:tc>
          <w:tcPr>
            <w:tcW w:w="3079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7BC18" w14:textId="77777777" w:rsidR="006065A8" w:rsidRPr="00787F4C" w:rsidRDefault="006065A8" w:rsidP="00DC1640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5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7C1A2" w14:textId="659A664D" w:rsidR="006065A8" w:rsidRPr="00787F4C" w:rsidRDefault="006065A8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Mean</w:t>
            </w:r>
            <w:r w:rsidRPr="00787F4C">
              <w:rPr>
                <w:rFonts w:ascii="Times New Roman" w:eastAsiaTheme="minorEastAsia" w:hAnsi="Times New Roman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± SD (</w:t>
            </w:r>
            <w:r w:rsidR="00845AFC"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r</w:t>
            </w: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ange)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A9F78" w14:textId="0E71FE67" w:rsidR="006065A8" w:rsidRPr="00787F4C" w:rsidRDefault="00347C78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Difference between </w:t>
            </w:r>
            <w:r w:rsidR="003A74DF"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the </w:t>
            </w: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tanding and supine</w:t>
            </w:r>
            <w:r w:rsidR="003A74DF"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positions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0B3AB" w14:textId="515296A3" w:rsidR="006065A8" w:rsidRPr="00787F4C" w:rsidRDefault="0021203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Difference between </w:t>
            </w:r>
            <w:r w:rsidR="00013B6F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parous and nulliparous </w:t>
            </w: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wome</w:t>
            </w:r>
            <w:r w:rsidR="00013B6F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5926EB" w:rsidRPr="00787F4C" w14:paraId="1F56E7DD" w14:textId="77777777" w:rsidTr="0061377F">
        <w:trPr>
          <w:trHeight w:val="332"/>
        </w:trPr>
        <w:tc>
          <w:tcPr>
            <w:tcW w:w="3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4E893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B1A8F" w14:textId="2B6C59E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tanding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69A8A" w14:textId="642ACA8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upine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5E0EF" w14:textId="6348B9C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A1226" w14:textId="20EB40E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926EB" w:rsidRPr="00787F4C" w14:paraId="751C970F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9DBA1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Coccygeal straight length (mm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3BA13A" w14:textId="7777777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523EF" w14:textId="77777777" w:rsidR="005926EB" w:rsidRPr="00787F4C" w:rsidRDefault="005926EB" w:rsidP="00766F2A">
            <w:pPr>
              <w:jc w:val="center"/>
              <w:rPr>
                <w:rFonts w:ascii="Times New Roman" w:eastAsia="ＭＳ Ｐ明朝" w:hAnsi="Times New Roman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2C414A" w14:textId="064DB39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F47AED" w14:textId="6058C3F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5926EB" w:rsidRPr="00787F4C" w14:paraId="009BB226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C06CB" w14:textId="1D3A06DA" w:rsidR="005926EB" w:rsidRPr="00787F4C" w:rsidRDefault="005926EB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 (n = 16)</w:t>
            </w:r>
            <w:r w:rsidRPr="00787F4C" w:rsidDel="003A3551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D8CC2" w14:textId="54D0D47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 xml:space="preserve">36.7 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± 7.2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20.0–50.7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DE7B7" w14:textId="0B9157E1" w:rsidR="005926EB" w:rsidRPr="00787F4C" w:rsidRDefault="005926EB" w:rsidP="00766F2A">
            <w:pPr>
              <w:jc w:val="center"/>
              <w:rPr>
                <w:rFonts w:ascii="Times New Roman" w:eastAsia="ＭＳ Ｐ明朝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34.9 ± 7.9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8.5–56.0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59F9C" w14:textId="1B733CD7" w:rsidR="005926EB" w:rsidRPr="00787F4C" w:rsidRDefault="00703E6C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012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8F1AA" w14:textId="71CF291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62910346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68F13D" w14:textId="44928D3E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  <w:r w:rsidR="005926EB"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(n = 9)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B981C" w14:textId="44A8607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40.0 ± 5.2 (32.5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50.7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75A0A" w14:textId="720D852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38.1 ± 7.5 (30.4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56.0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EDEE7" w14:textId="2EF1B629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1</w:t>
            </w:r>
            <w:r w:rsidR="00756610" w:rsidRPr="00787F4C">
              <w:rPr>
                <w:rFonts w:ascii="Times New Roman" w:eastAsiaTheme="minorEastAsia" w:hAnsi="Times New Roman"/>
                <w:sz w:val="18"/>
                <w:szCs w:val="18"/>
              </w:rPr>
              <w:t>641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9C615" w14:textId="09E6034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491</w:t>
            </w:r>
          </w:p>
        </w:tc>
      </w:tr>
      <w:tr w:rsidR="005926EB" w:rsidRPr="00787F4C" w14:paraId="75016126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DFAEF" w14:textId="09EAC6D4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  <w:r w:rsidR="005926EB"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(n = 7)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08AF2" w14:textId="641FCFF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 xml:space="preserve">32.4 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± 7.4 (20.0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44.4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3F4F" w14:textId="45DE43B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30.7 ± 6.9 (18.5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42.0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A530" w14:textId="5817D5F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</w:t>
            </w:r>
            <w:r w:rsidR="0061515B" w:rsidRPr="00787F4C">
              <w:rPr>
                <w:rFonts w:ascii="Times New Roman" w:eastAsiaTheme="minorEastAsia" w:hAnsi="Times New Roman"/>
                <w:sz w:val="18"/>
                <w:szCs w:val="18"/>
              </w:rPr>
              <w:t>.0313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9D10" w14:textId="55981AA4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22397407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8F633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acral straight length (mm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9E50E" w14:textId="71155C2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544D1" w14:textId="7777777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622F0C" w14:textId="135D6134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9C10B2" w14:textId="3CB1CB5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</w:tr>
      <w:tr w:rsidR="005926EB" w:rsidRPr="00787F4C" w14:paraId="0D104A9D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4F1A9" w14:textId="63708D56" w:rsidR="005926EB" w:rsidRPr="00787F4C" w:rsidRDefault="005926EB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78DF3" w14:textId="13D91916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11.8 ± 10.1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95.7–135.4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ED8DE7" w14:textId="52BDBC4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11.4 ± 2.8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92.8–133.6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ED2B1" w14:textId="2075C2F0" w:rsidR="005926EB" w:rsidRPr="00787F4C" w:rsidRDefault="00703E6C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73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A996F0" w14:textId="5E05B8E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60AF9937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6015F8" w14:textId="0FC00161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79C8A" w14:textId="0DE6D10E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13.6 ± 10.3 (99.1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35.4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D44FA" w14:textId="638278C9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12.2 ± 11.8 (92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33.6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650CF" w14:textId="7CC69FA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756610" w:rsidRPr="00787F4C">
              <w:rPr>
                <w:rFonts w:ascii="Times New Roman" w:eastAsiaTheme="minorEastAsia" w:hAnsi="Times New Roman"/>
                <w:sz w:val="18"/>
                <w:szCs w:val="18"/>
              </w:rPr>
              <w:t>484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DD55F" w14:textId="64234CDD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169</w:t>
            </w:r>
          </w:p>
        </w:tc>
      </w:tr>
      <w:tr w:rsidR="005926EB" w:rsidRPr="00787F4C" w14:paraId="4A1D6318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B0FD9" w14:textId="2F95E3F8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BD51E" w14:textId="673994D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09.4 ± 10.2 (95.7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26.7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BF35" w14:textId="04BA70BD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10.5 ± 11.3 (97.6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29.8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6897" w14:textId="71ACE816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61515B" w:rsidRPr="00787F4C">
              <w:rPr>
                <w:rFonts w:ascii="Times New Roman" w:eastAsiaTheme="minorEastAsia" w:hAnsi="Times New Roman"/>
                <w:sz w:val="18"/>
                <w:szCs w:val="18"/>
              </w:rPr>
              <w:t>0156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11D4A" w14:textId="6CA71059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523F6C89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6F66EF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acrococcygeal straight length (mm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CC926" w14:textId="08E41F4D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4D86FA" w14:textId="20A22EA4" w:rsidR="005926EB" w:rsidRPr="00787F4C" w:rsidRDefault="005926EB" w:rsidP="00766F2A">
            <w:pPr>
              <w:jc w:val="center"/>
              <w:rPr>
                <w:rFonts w:ascii="Times New Roman" w:eastAsia="ＭＳ Ｐ明朝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032E8" w14:textId="3D1D67D4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4939A" w14:textId="42712F6F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</w:tr>
      <w:tr w:rsidR="005926EB" w:rsidRPr="00787F4C" w14:paraId="4A0490D6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3ABB1" w14:textId="6FEB15D9" w:rsidR="005926EB" w:rsidRPr="00787F4C" w:rsidRDefault="005926EB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EA307" w14:textId="149A8BB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30.2 ± 2.8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14.1–148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13BCD" w14:textId="437DB6FE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23.7 ± 2.6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07.8–142.3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0C198" w14:textId="7AEB5DB9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FE86D" w14:textId="18AA613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15B75E59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72B6E" w14:textId="5C281683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9C706" w14:textId="4AE789C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33.3 ± 3.3 (124.3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46.9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4DD29" w14:textId="572C71A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25.7 ± 3.4 (107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37.1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7365DE" w14:textId="3948939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p 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= 0.00</w:t>
            </w:r>
            <w:r w:rsidR="00756610" w:rsidRPr="00787F4C">
              <w:rPr>
                <w:rFonts w:ascii="Times New Roman" w:eastAsiaTheme="minorEastAsia" w:hAnsi="Times New Roman"/>
                <w:sz w:val="18"/>
                <w:szCs w:val="18"/>
              </w:rPr>
              <w:t>78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F2BFDD" w14:textId="30534234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244</w:t>
            </w:r>
          </w:p>
        </w:tc>
      </w:tr>
      <w:tr w:rsidR="005926EB" w:rsidRPr="00787F4C" w14:paraId="50F8268B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4985" w14:textId="49E901F2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23CC0" w14:textId="4A34BBD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26.3 ± 3.7 (114.1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48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4586" w14:textId="71559FC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21.1 ± 3.9 (107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42.3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8F2C7" w14:textId="051F94C5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0</w:t>
            </w:r>
            <w:r w:rsidR="0061515B" w:rsidRPr="00787F4C">
              <w:rPr>
                <w:rFonts w:ascii="Times New Roman" w:eastAsiaTheme="minorEastAsia" w:hAnsi="Times New Roman"/>
                <w:sz w:val="18"/>
                <w:szCs w:val="18"/>
              </w:rPr>
              <w:t>156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F60FA" w14:textId="72A0257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4774C3E6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B8686" w14:textId="75BDCCB1" w:rsidR="005926EB" w:rsidRPr="00787F4C" w:rsidRDefault="00E70C72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L</w:t>
            </w:r>
            <w:r w:rsidRPr="00E70C72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umbosacral</w:t>
            </w:r>
            <w:r w:rsidR="005926EB"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angle (°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4AF54" w14:textId="231CC65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6EB88" w14:textId="77777777" w:rsidR="005926EB" w:rsidRPr="00787F4C" w:rsidRDefault="005926EB" w:rsidP="00766F2A">
            <w:pPr>
              <w:jc w:val="center"/>
              <w:rPr>
                <w:rFonts w:ascii="Times New Roman" w:eastAsia="ＭＳ Ｐ明朝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EA218F" w14:textId="4B44420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DD517" w14:textId="1EF064E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</w:tr>
      <w:tr w:rsidR="005926EB" w:rsidRPr="00787F4C" w14:paraId="737A00ED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C21A6" w14:textId="28B21E78" w:rsidR="005926EB" w:rsidRPr="00787F4C" w:rsidRDefault="005926EB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F3C801" w14:textId="11C24D5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21.5 ± 1.5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5.7–30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C9B03" w14:textId="1C693A9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25.6 ± 5.6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1.8–33.7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66468" w14:textId="57A2FD8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634F2" w14:textId="311ABBE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0C4D0D6C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ED8C9" w14:textId="2A610EE7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F7C9F" w14:textId="377A3B4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22.1 ± 2.3 (12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27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CDC4B" w14:textId="478DE64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25.8 ± 1.8 (19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31.4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AFBCE" w14:textId="279AEECF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p 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= 0.00</w:t>
            </w:r>
            <w:r w:rsidR="00756610" w:rsidRPr="00787F4C">
              <w:rPr>
                <w:rFonts w:ascii="Times New Roman" w:eastAsiaTheme="minorEastAsia" w:hAnsi="Times New Roman"/>
                <w:sz w:val="18"/>
                <w:szCs w:val="18"/>
              </w:rPr>
              <w:t>39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E3BE8" w14:textId="7DC8393D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5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97</w:t>
            </w:r>
          </w:p>
        </w:tc>
      </w:tr>
      <w:tr w:rsidR="005926EB" w:rsidRPr="00787F4C" w14:paraId="62B86D8B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7C36" w14:textId="13E9C52F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DDAF" w14:textId="22C606B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20.6 ± 2.6 (5.7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30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C7A03" w14:textId="047D2659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25.3 ± 2.1 (11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33.7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EC259" w14:textId="0548C24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0</w:t>
            </w:r>
            <w:r w:rsidR="0061515B" w:rsidRPr="00787F4C">
              <w:rPr>
                <w:rFonts w:ascii="Times New Roman" w:eastAsiaTheme="minorEastAsia" w:hAnsi="Times New Roman"/>
                <w:sz w:val="18"/>
                <w:szCs w:val="18"/>
              </w:rPr>
              <w:t>156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480A7" w14:textId="3F16719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388F5CC4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F5678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acrococcygeal angle (°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525CA" w14:textId="388D254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779B50" w14:textId="77777777" w:rsidR="005926EB" w:rsidRPr="00787F4C" w:rsidRDefault="005926EB" w:rsidP="00766F2A">
            <w:pPr>
              <w:jc w:val="center"/>
              <w:rPr>
                <w:rFonts w:ascii="Times New Roman" w:eastAsia="ＭＳ Ｐ明朝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FDC30C" w14:textId="1B5EE86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6DF650" w14:textId="4765169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</w:tr>
      <w:tr w:rsidR="005926EB" w:rsidRPr="00787F4C" w14:paraId="32EC185D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E68EDC" w14:textId="15D72EF9" w:rsidR="005926EB" w:rsidRPr="00787F4C" w:rsidRDefault="005926EB" w:rsidP="0043168A">
            <w:pPr>
              <w:ind w:firstLineChars="167" w:firstLine="301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38EF3" w14:textId="079987C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12.3 ± 10.2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96.4–134.8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8FD207" w14:textId="2E322A2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02.8 ± 14.6 (78.5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38.4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B4E21" w14:textId="38E24B5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C483C" w14:textId="50252A04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6E78B212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7D3AD5" w14:textId="66B8DBDA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6B162" w14:textId="47B2216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10.4 ± 8.7 (96.4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26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FB253" w14:textId="3055F6A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99.7 ± 4.5 (78.5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24.1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1F75E" w14:textId="53523E5D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003</w:t>
            </w:r>
            <w:r w:rsidR="00756610" w:rsidRPr="00787F4C">
              <w:rPr>
                <w:rFonts w:ascii="Times New Roman" w:eastAsiaTheme="minorEastAsia" w:hAnsi="Times New Roman"/>
                <w:sz w:val="18"/>
                <w:szCs w:val="18"/>
              </w:rPr>
              <w:t>9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0F94B" w14:textId="152F597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672</w:t>
            </w:r>
          </w:p>
        </w:tc>
      </w:tr>
      <w:tr w:rsidR="005926EB" w:rsidRPr="00787F4C" w14:paraId="41022222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7736" w14:textId="14871A00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1AC7" w14:textId="50FB65E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14.8 ± 12.2 (101.0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34.8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8F4B2" w14:textId="140AA95D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06.8 ± 5.5 (93.2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38.4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CD4E" w14:textId="54870DD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0</w:t>
            </w:r>
            <w:r w:rsidR="0061515B" w:rsidRPr="00787F4C">
              <w:rPr>
                <w:rFonts w:ascii="Times New Roman" w:eastAsiaTheme="minorEastAsia" w:hAnsi="Times New Roman"/>
                <w:sz w:val="18"/>
                <w:szCs w:val="18"/>
              </w:rPr>
              <w:t>313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9208" w14:textId="3E108A5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510F8860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45B68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acrococcygeal joint angle (°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34B39" w14:textId="4CE44F8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98426" w14:textId="77777777" w:rsidR="005926EB" w:rsidRPr="00787F4C" w:rsidRDefault="005926EB" w:rsidP="00766F2A">
            <w:pPr>
              <w:jc w:val="center"/>
              <w:rPr>
                <w:rFonts w:ascii="Times New Roman" w:eastAsia="ＭＳ Ｐ明朝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049FB8" w14:textId="4DF57C9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9019D" w14:textId="7777777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</w:tr>
      <w:tr w:rsidR="005926EB" w:rsidRPr="00787F4C" w14:paraId="3E22A4D7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EFA862" w14:textId="5447A627" w:rsidR="005926EB" w:rsidRPr="00787F4C" w:rsidRDefault="005926EB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BABD1" w14:textId="4330564F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56.6 ± 9.1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44.5–174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B4034" w14:textId="38E167D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55.7 ± 11.6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32.1–174.7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A9CC0" w14:textId="073BD44B" w:rsidR="005926EB" w:rsidRPr="00787F4C" w:rsidRDefault="00703E6C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70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8A22E" w14:textId="67B9959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31E71315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1FC38" w14:textId="4769B26B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85EFE0" w14:textId="2B655CA9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56.6 ± 9.3 (146.7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74.0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01DD9" w14:textId="2B04486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53.5 ± 12.4 (132.1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68.8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10689" w14:textId="1D4BE5A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756610" w:rsidRPr="00787F4C">
              <w:rPr>
                <w:rFonts w:ascii="Times New Roman" w:eastAsiaTheme="minorEastAsia" w:hAnsi="Times New Roman"/>
                <w:sz w:val="18"/>
                <w:szCs w:val="18"/>
              </w:rPr>
              <w:t>426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A504B" w14:textId="03B668E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2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44</w:t>
            </w:r>
          </w:p>
        </w:tc>
      </w:tr>
      <w:tr w:rsidR="005926EB" w:rsidRPr="00787F4C" w14:paraId="1818DA41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A95C2" w14:textId="142EC403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02285" w14:textId="5F607AB4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56.5 ± 9.6 (144.5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69.6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9297F" w14:textId="0768BAD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58.7 ± 10.5 (145.3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74.7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44EC8" w14:textId="07E2231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464AE4" w:rsidRPr="00787F4C">
              <w:rPr>
                <w:rFonts w:ascii="Times New Roman" w:eastAsiaTheme="minorEastAsia" w:hAnsi="Times New Roman"/>
                <w:sz w:val="18"/>
                <w:szCs w:val="18"/>
              </w:rPr>
              <w:t>813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6F91" w14:textId="1C55D29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209DC88A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9BB85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Intercoccygeal angle (°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B90DE" w14:textId="673D62D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16D49" w14:textId="77777777" w:rsidR="005926EB" w:rsidRPr="00787F4C" w:rsidRDefault="005926EB" w:rsidP="00766F2A">
            <w:pPr>
              <w:jc w:val="center"/>
              <w:rPr>
                <w:rFonts w:ascii="Times New Roman" w:eastAsia="ＭＳ Ｐ明朝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370AD9" w14:textId="2B0785A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2F7EB" w14:textId="7777777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</w:tr>
      <w:tr w:rsidR="005926EB" w:rsidRPr="00787F4C" w14:paraId="2242D1B2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32BA0" w14:textId="5BBE07B9" w:rsidR="005926EB" w:rsidRPr="00787F4C" w:rsidRDefault="005926EB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D7CA1" w14:textId="53AAFFF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59.0 ± 16.0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14.3–178.7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B30EB7" w14:textId="3051E7A3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149.1 ± 15.3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121.6–175.2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A6442" w14:textId="32246F91" w:rsidR="005926EB" w:rsidRPr="00787F4C" w:rsidRDefault="00703E6C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012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ADCBC" w14:textId="3180956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7276B144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EEE46" w14:textId="24F546AC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7A7F5" w14:textId="68F944A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53.6 ± 5.1 (114.3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75.2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F32225" w14:textId="4CDB0287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47.3 ± 14.7 (130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71.8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8C9D0" w14:textId="3AD8D815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756610" w:rsidRPr="00787F4C">
              <w:rPr>
                <w:rFonts w:ascii="Times New Roman" w:eastAsiaTheme="minorEastAsia" w:hAnsi="Times New Roman"/>
                <w:sz w:val="18"/>
                <w:szCs w:val="18"/>
              </w:rPr>
              <w:t>195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D20F8" w14:textId="2BE65F45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368</w:t>
            </w:r>
          </w:p>
        </w:tc>
      </w:tr>
      <w:tr w:rsidR="005926EB" w:rsidRPr="00787F4C" w14:paraId="5978649E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35262" w14:textId="7F0D31EE" w:rsidR="005926EB" w:rsidRPr="00787F4C" w:rsidRDefault="00013B6F" w:rsidP="0043168A">
            <w:pPr>
              <w:ind w:firstLineChars="150" w:firstLine="270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</w:p>
        </w:tc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C66B2" w14:textId="0092D17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66.0 ± 5.8 (156.5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78.7)</w:t>
            </w:r>
          </w:p>
        </w:tc>
        <w:tc>
          <w:tcPr>
            <w:tcW w:w="2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CA67C" w14:textId="52171040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151.5 ± 16.9 (121.6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75.2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3C54B" w14:textId="3FE1920A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0</w:t>
            </w:r>
            <w:r w:rsidR="00464AE4" w:rsidRPr="00787F4C">
              <w:rPr>
                <w:rFonts w:ascii="Times New Roman" w:eastAsiaTheme="minorEastAsia" w:hAnsi="Times New Roman"/>
                <w:sz w:val="18"/>
                <w:szCs w:val="18"/>
              </w:rPr>
              <w:t>313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88DD" w14:textId="04F18E12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0377C4D8" w14:textId="77777777" w:rsidTr="0061377F">
        <w:trPr>
          <w:trHeight w:val="247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8F589" w14:textId="581D95D3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Migration length (mm)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B07771" w14:textId="56700346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E2E878" w14:textId="50C2908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98CC84" w14:textId="2F17892C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28AE7" w14:textId="0DF19A6E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5926EB" w:rsidRPr="00787F4C" w14:paraId="619E3E77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47351" w14:textId="0DD6A330" w:rsidR="005926EB" w:rsidRPr="00787F4C" w:rsidRDefault="005926EB" w:rsidP="0043168A">
            <w:pPr>
              <w:ind w:firstLineChars="168" w:firstLine="302"/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All women</w:t>
            </w:r>
          </w:p>
        </w:tc>
        <w:tc>
          <w:tcPr>
            <w:tcW w:w="57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6DC23" w14:textId="4882E251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7.6 ±3.3 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(2.8–16.5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B24D2" w14:textId="5FDF452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4EB5B9" w14:textId="396650DB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  <w:tr w:rsidR="005926EB" w:rsidRPr="00787F4C" w14:paraId="7E99BE12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E75F4" w14:textId="05406D8E" w:rsidR="005926EB" w:rsidRPr="00787F4C" w:rsidRDefault="00013B6F" w:rsidP="0043168A">
            <w:pPr>
              <w:ind w:firstLineChars="168" w:firstLine="302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Parous women</w:t>
            </w:r>
          </w:p>
        </w:tc>
        <w:tc>
          <w:tcPr>
            <w:tcW w:w="57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2FFD9C" w14:textId="583947A6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8.7 ± 3.6 (4.4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16.5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F927D" w14:textId="57554FBF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358FC" w14:textId="4BAC5768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p</w:t>
            </w: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 xml:space="preserve"> = 0.1</w:t>
            </w:r>
            <w:r w:rsidR="00434AAB" w:rsidRPr="00787F4C">
              <w:rPr>
                <w:rFonts w:ascii="Times New Roman" w:eastAsiaTheme="minorEastAsia" w:hAnsi="Times New Roman"/>
                <w:sz w:val="18"/>
                <w:szCs w:val="18"/>
              </w:rPr>
              <w:t>69</w:t>
            </w:r>
          </w:p>
        </w:tc>
      </w:tr>
      <w:tr w:rsidR="005926EB" w:rsidRPr="00787F4C" w14:paraId="3E0F89EC" w14:textId="77777777" w:rsidTr="0061377F">
        <w:trPr>
          <w:trHeight w:val="247"/>
        </w:trPr>
        <w:tc>
          <w:tcPr>
            <w:tcW w:w="3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5276C" w14:textId="40BB5BF9" w:rsidR="005926EB" w:rsidRPr="00787F4C" w:rsidRDefault="00013B6F" w:rsidP="0043168A">
            <w:pPr>
              <w:ind w:firstLineChars="168" w:firstLine="302"/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Nulliparous women</w:t>
            </w:r>
          </w:p>
        </w:tc>
        <w:tc>
          <w:tcPr>
            <w:tcW w:w="575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E0399" w14:textId="0F38573E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87F4C">
              <w:rPr>
                <w:rFonts w:ascii="Times New Roman" w:eastAsiaTheme="minorEastAsia" w:hAnsi="Times New Roman"/>
                <w:sz w:val="18"/>
                <w:szCs w:val="18"/>
              </w:rPr>
              <w:t>6.1 ± 2.1 (2.8</w:t>
            </w:r>
            <w:r w:rsidRPr="00787F4C">
              <w:rPr>
                <w:rFonts w:ascii="Times New Roman" w:eastAsia="ＭＳ Ｐ明朝" w:hAnsi="Times New Roman"/>
                <w:sz w:val="18"/>
                <w:szCs w:val="18"/>
              </w:rPr>
              <w:t>–8.1)</w:t>
            </w:r>
          </w:p>
        </w:tc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8343" w14:textId="229ADA04" w:rsidR="005926EB" w:rsidRPr="00787F4C" w:rsidRDefault="005926EB" w:rsidP="00766F2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BA4D7" w14:textId="77777777" w:rsidR="005926EB" w:rsidRPr="00787F4C" w:rsidRDefault="005926EB" w:rsidP="0043168A">
            <w:pPr>
              <w:jc w:val="left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</w:p>
        </w:tc>
      </w:tr>
    </w:tbl>
    <w:p w14:paraId="0A17CDC8" w14:textId="1990EB53" w:rsidR="00A134D0" w:rsidRPr="00787F4C" w:rsidRDefault="0055792C" w:rsidP="0061377F">
      <w:pPr>
        <w:spacing w:line="480" w:lineRule="auto"/>
        <w:jc w:val="left"/>
        <w:rPr>
          <w:rFonts w:ascii="Times New Roman" w:eastAsiaTheme="minorEastAsia" w:hAnsi="Times New Roman"/>
          <w:sz w:val="18"/>
          <w:szCs w:val="18"/>
        </w:rPr>
      </w:pPr>
      <w:r>
        <w:rPr>
          <w:rFonts w:ascii="Times New Roman" w:eastAsiaTheme="minorEastAsia" w:hAnsi="Times New Roman"/>
          <w:sz w:val="18"/>
          <w:szCs w:val="18"/>
        </w:rPr>
        <w:t>SD, standard deviation</w:t>
      </w:r>
    </w:p>
    <w:sectPr w:rsidR="00A134D0" w:rsidRPr="00787F4C" w:rsidSect="000C1C55">
      <w:pgSz w:w="16838" w:h="11906" w:orient="landscape" w:code="9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62846" w14:textId="77777777" w:rsidR="00DA7C87" w:rsidRDefault="00DA7C87" w:rsidP="007522C2">
      <w:r>
        <w:separator/>
      </w:r>
    </w:p>
  </w:endnote>
  <w:endnote w:type="continuationSeparator" w:id="0">
    <w:p w14:paraId="76458905" w14:textId="77777777" w:rsidR="00DA7C87" w:rsidRDefault="00DA7C87" w:rsidP="00752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ontserrat">
    <w:altName w:val="Calibri"/>
    <w:charset w:val="00"/>
    <w:family w:val="auto"/>
    <w:pitch w:val="variable"/>
    <w:sig w:usb0="2000020F" w:usb1="00000003" w:usb2="00000000" w:usb3="00000000" w:csb0="00000197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C55CEC" w14:textId="77777777" w:rsidR="00DA7C87" w:rsidRDefault="00DA7C87" w:rsidP="007522C2">
      <w:r>
        <w:separator/>
      </w:r>
    </w:p>
  </w:footnote>
  <w:footnote w:type="continuationSeparator" w:id="0">
    <w:p w14:paraId="7D87CB90" w14:textId="77777777" w:rsidR="00DA7C87" w:rsidRDefault="00DA7C87" w:rsidP="00752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00F5A"/>
    <w:multiLevelType w:val="hybridMultilevel"/>
    <w:tmpl w:val="9BF69B42"/>
    <w:lvl w:ilvl="0" w:tplc="87A2B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A556EA"/>
    <w:multiLevelType w:val="multilevel"/>
    <w:tmpl w:val="4D74F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1074E1"/>
    <w:multiLevelType w:val="hybridMultilevel"/>
    <w:tmpl w:val="66228A68"/>
    <w:lvl w:ilvl="0" w:tplc="AFBC6140">
      <w:start w:val="1"/>
      <w:numFmt w:val="decimal"/>
      <w:lvlText w:val="[%1]."/>
      <w:lvlJc w:val="left"/>
      <w:pPr>
        <w:ind w:left="5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 w15:restartNumberingAfterBreak="0">
    <w:nsid w:val="14640488"/>
    <w:multiLevelType w:val="multilevel"/>
    <w:tmpl w:val="278A2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0E60DB"/>
    <w:multiLevelType w:val="hybridMultilevel"/>
    <w:tmpl w:val="78F4B630"/>
    <w:lvl w:ilvl="0" w:tplc="FE5E1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7317269"/>
    <w:multiLevelType w:val="multilevel"/>
    <w:tmpl w:val="0DC6E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137B49"/>
    <w:multiLevelType w:val="multilevel"/>
    <w:tmpl w:val="F1C6B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1504BA"/>
    <w:multiLevelType w:val="multilevel"/>
    <w:tmpl w:val="1D802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58699F"/>
    <w:multiLevelType w:val="hybridMultilevel"/>
    <w:tmpl w:val="D068DC62"/>
    <w:lvl w:ilvl="0" w:tplc="33583B1A">
      <w:start w:val="1"/>
      <w:numFmt w:val="decimal"/>
      <w:lvlText w:val="%1."/>
      <w:lvlJc w:val="left"/>
      <w:pPr>
        <w:ind w:left="698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0" w15:restartNumberingAfterBreak="0">
    <w:nsid w:val="2E6D48E3"/>
    <w:multiLevelType w:val="hybridMultilevel"/>
    <w:tmpl w:val="05108C6C"/>
    <w:lvl w:ilvl="0" w:tplc="DDA0BD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0B71CCD"/>
    <w:multiLevelType w:val="multilevel"/>
    <w:tmpl w:val="42007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7D2747"/>
    <w:multiLevelType w:val="multilevel"/>
    <w:tmpl w:val="2CFC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056492"/>
    <w:multiLevelType w:val="hybridMultilevel"/>
    <w:tmpl w:val="36EEC828"/>
    <w:lvl w:ilvl="0" w:tplc="8BDCDE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1976FCA"/>
    <w:multiLevelType w:val="multilevel"/>
    <w:tmpl w:val="BF3E5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A16F1F"/>
    <w:multiLevelType w:val="hybridMultilevel"/>
    <w:tmpl w:val="3976C65A"/>
    <w:lvl w:ilvl="0" w:tplc="8A02E8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68D60B8"/>
    <w:multiLevelType w:val="hybridMultilevel"/>
    <w:tmpl w:val="E31C4360"/>
    <w:lvl w:ilvl="0" w:tplc="F364F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A6678BB"/>
    <w:multiLevelType w:val="hybridMultilevel"/>
    <w:tmpl w:val="004A6E32"/>
    <w:lvl w:ilvl="0" w:tplc="B622AF1A">
      <w:start w:val="49"/>
      <w:numFmt w:val="bullet"/>
      <w:lvlText w:val="–"/>
      <w:lvlJc w:val="left"/>
      <w:pPr>
        <w:ind w:left="1349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82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4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6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8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0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4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69" w:hanging="420"/>
      </w:pPr>
      <w:rPr>
        <w:rFonts w:ascii="Wingdings" w:hAnsi="Wingdings" w:hint="default"/>
      </w:rPr>
    </w:lvl>
  </w:abstractNum>
  <w:abstractNum w:abstractNumId="18" w15:restartNumberingAfterBreak="0">
    <w:nsid w:val="55486019"/>
    <w:multiLevelType w:val="hybridMultilevel"/>
    <w:tmpl w:val="E6C21E9E"/>
    <w:lvl w:ilvl="0" w:tplc="FA506A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8C67247"/>
    <w:multiLevelType w:val="multilevel"/>
    <w:tmpl w:val="BD002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8809EE"/>
    <w:multiLevelType w:val="multilevel"/>
    <w:tmpl w:val="29BC7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A873CA6"/>
    <w:multiLevelType w:val="hybridMultilevel"/>
    <w:tmpl w:val="F8E2AFBA"/>
    <w:lvl w:ilvl="0" w:tplc="EC8AFB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BFB755F"/>
    <w:multiLevelType w:val="multilevel"/>
    <w:tmpl w:val="0FE4E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43477E"/>
    <w:multiLevelType w:val="hybridMultilevel"/>
    <w:tmpl w:val="C0922B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07E0BD6"/>
    <w:multiLevelType w:val="multilevel"/>
    <w:tmpl w:val="69380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360689"/>
    <w:multiLevelType w:val="hybridMultilevel"/>
    <w:tmpl w:val="FE743B0C"/>
    <w:lvl w:ilvl="0" w:tplc="822EA8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0C03CAA"/>
    <w:multiLevelType w:val="hybridMultilevel"/>
    <w:tmpl w:val="E354D22C"/>
    <w:lvl w:ilvl="0" w:tplc="0F5ECB62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4DB5624"/>
    <w:multiLevelType w:val="multilevel"/>
    <w:tmpl w:val="F2066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632832"/>
    <w:multiLevelType w:val="multilevel"/>
    <w:tmpl w:val="7B584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D987DB7"/>
    <w:multiLevelType w:val="hybridMultilevel"/>
    <w:tmpl w:val="23A4C4B8"/>
    <w:lvl w:ilvl="0" w:tplc="CDA84A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5"/>
  </w:num>
  <w:num w:numId="3">
    <w:abstractNumId w:val="21"/>
  </w:num>
  <w:num w:numId="4">
    <w:abstractNumId w:val="18"/>
  </w:num>
  <w:num w:numId="5">
    <w:abstractNumId w:val="12"/>
  </w:num>
  <w:num w:numId="6">
    <w:abstractNumId w:val="22"/>
  </w:num>
  <w:num w:numId="7">
    <w:abstractNumId w:val="19"/>
  </w:num>
  <w:num w:numId="8">
    <w:abstractNumId w:val="7"/>
  </w:num>
  <w:num w:numId="9">
    <w:abstractNumId w:val="11"/>
  </w:num>
  <w:num w:numId="10">
    <w:abstractNumId w:val="8"/>
  </w:num>
  <w:num w:numId="11">
    <w:abstractNumId w:val="4"/>
  </w:num>
  <w:num w:numId="12">
    <w:abstractNumId w:val="20"/>
  </w:num>
  <w:num w:numId="13">
    <w:abstractNumId w:val="24"/>
  </w:num>
  <w:num w:numId="14">
    <w:abstractNumId w:val="6"/>
  </w:num>
  <w:num w:numId="15">
    <w:abstractNumId w:val="14"/>
  </w:num>
  <w:num w:numId="16">
    <w:abstractNumId w:val="13"/>
  </w:num>
  <w:num w:numId="17">
    <w:abstractNumId w:val="27"/>
  </w:num>
  <w:num w:numId="18">
    <w:abstractNumId w:val="5"/>
  </w:num>
  <w:num w:numId="19">
    <w:abstractNumId w:val="15"/>
  </w:num>
  <w:num w:numId="20">
    <w:abstractNumId w:val="10"/>
  </w:num>
  <w:num w:numId="21">
    <w:abstractNumId w:val="16"/>
  </w:num>
  <w:num w:numId="22">
    <w:abstractNumId w:val="26"/>
  </w:num>
  <w:num w:numId="23">
    <w:abstractNumId w:val="23"/>
  </w:num>
  <w:num w:numId="24">
    <w:abstractNumId w:val="29"/>
  </w:num>
  <w:num w:numId="25">
    <w:abstractNumId w:val="17"/>
  </w:num>
  <w:num w:numId="26">
    <w:abstractNumId w:val="28"/>
  </w:num>
  <w:num w:numId="27">
    <w:abstractNumId w:val="3"/>
  </w:num>
  <w:num w:numId="28">
    <w:abstractNumId w:val="9"/>
  </w:num>
  <w:num w:numId="29">
    <w:abstractNumId w:val="1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2vrwptsfdvzgep9tappv0uv0zvesv55rpp&quot;&gt;大学院研究&lt;record-ids&gt;&lt;item&gt;252&lt;/item&gt;&lt;item&gt;254&lt;/item&gt;&lt;item&gt;258&lt;/item&gt;&lt;item&gt;263&lt;/item&gt;&lt;item&gt;264&lt;/item&gt;&lt;item&gt;265&lt;/item&gt;&lt;item&gt;269&lt;/item&gt;&lt;item&gt;270&lt;/item&gt;&lt;item&gt;272&lt;/item&gt;&lt;item&gt;273&lt;/item&gt;&lt;item&gt;276&lt;/item&gt;&lt;item&gt;277&lt;/item&gt;&lt;item&gt;279&lt;/item&gt;&lt;item&gt;348&lt;/item&gt;&lt;item&gt;349&lt;/item&gt;&lt;item&gt;351&lt;/item&gt;&lt;item&gt;352&lt;/item&gt;&lt;item&gt;353&lt;/item&gt;&lt;item&gt;408&lt;/item&gt;&lt;item&gt;463&lt;/item&gt;&lt;item&gt;466&lt;/item&gt;&lt;item&gt;467&lt;/item&gt;&lt;/record-ids&gt;&lt;/item&gt;&lt;/Libraries&gt;"/>
  </w:docVars>
  <w:rsids>
    <w:rsidRoot w:val="0014748C"/>
    <w:rsid w:val="000003B0"/>
    <w:rsid w:val="00000DB6"/>
    <w:rsid w:val="0000220C"/>
    <w:rsid w:val="00002A57"/>
    <w:rsid w:val="00007670"/>
    <w:rsid w:val="00013578"/>
    <w:rsid w:val="0001359D"/>
    <w:rsid w:val="00013B6F"/>
    <w:rsid w:val="00015662"/>
    <w:rsid w:val="00015DA1"/>
    <w:rsid w:val="00015F9C"/>
    <w:rsid w:val="00016358"/>
    <w:rsid w:val="00017C7B"/>
    <w:rsid w:val="00020206"/>
    <w:rsid w:val="000210DE"/>
    <w:rsid w:val="00023BF1"/>
    <w:rsid w:val="00024652"/>
    <w:rsid w:val="00024CB1"/>
    <w:rsid w:val="00026EAC"/>
    <w:rsid w:val="00027818"/>
    <w:rsid w:val="000319A6"/>
    <w:rsid w:val="0003225A"/>
    <w:rsid w:val="000379A9"/>
    <w:rsid w:val="0004091D"/>
    <w:rsid w:val="00040CB2"/>
    <w:rsid w:val="00041202"/>
    <w:rsid w:val="00041604"/>
    <w:rsid w:val="0004227B"/>
    <w:rsid w:val="00042A52"/>
    <w:rsid w:val="00042D92"/>
    <w:rsid w:val="00044650"/>
    <w:rsid w:val="00044761"/>
    <w:rsid w:val="000466AB"/>
    <w:rsid w:val="000471F0"/>
    <w:rsid w:val="00047B14"/>
    <w:rsid w:val="00047F0A"/>
    <w:rsid w:val="00052DC3"/>
    <w:rsid w:val="00053A13"/>
    <w:rsid w:val="00053F10"/>
    <w:rsid w:val="00053FF5"/>
    <w:rsid w:val="0005400F"/>
    <w:rsid w:val="00054FF9"/>
    <w:rsid w:val="0005584A"/>
    <w:rsid w:val="00057A55"/>
    <w:rsid w:val="00060961"/>
    <w:rsid w:val="000609EF"/>
    <w:rsid w:val="00060DB5"/>
    <w:rsid w:val="00061586"/>
    <w:rsid w:val="00061705"/>
    <w:rsid w:val="00062C9B"/>
    <w:rsid w:val="00063055"/>
    <w:rsid w:val="00063B74"/>
    <w:rsid w:val="00063EF4"/>
    <w:rsid w:val="0006407B"/>
    <w:rsid w:val="00064201"/>
    <w:rsid w:val="00064D19"/>
    <w:rsid w:val="00064DB8"/>
    <w:rsid w:val="00065094"/>
    <w:rsid w:val="000650FA"/>
    <w:rsid w:val="000651A0"/>
    <w:rsid w:val="00066002"/>
    <w:rsid w:val="00067227"/>
    <w:rsid w:val="0006775F"/>
    <w:rsid w:val="000679EC"/>
    <w:rsid w:val="00070A45"/>
    <w:rsid w:val="00070DD1"/>
    <w:rsid w:val="000723C6"/>
    <w:rsid w:val="00074117"/>
    <w:rsid w:val="000755C1"/>
    <w:rsid w:val="00075BD3"/>
    <w:rsid w:val="00076255"/>
    <w:rsid w:val="000763B2"/>
    <w:rsid w:val="00076713"/>
    <w:rsid w:val="00080751"/>
    <w:rsid w:val="000816A0"/>
    <w:rsid w:val="00082D12"/>
    <w:rsid w:val="00084157"/>
    <w:rsid w:val="00084631"/>
    <w:rsid w:val="000855E3"/>
    <w:rsid w:val="00086179"/>
    <w:rsid w:val="000861BE"/>
    <w:rsid w:val="00086C3D"/>
    <w:rsid w:val="00086EB9"/>
    <w:rsid w:val="0008763A"/>
    <w:rsid w:val="000901BF"/>
    <w:rsid w:val="0009094A"/>
    <w:rsid w:val="00090E6B"/>
    <w:rsid w:val="00092114"/>
    <w:rsid w:val="00092F6D"/>
    <w:rsid w:val="000947F6"/>
    <w:rsid w:val="000966CF"/>
    <w:rsid w:val="000971AC"/>
    <w:rsid w:val="000A0202"/>
    <w:rsid w:val="000A192B"/>
    <w:rsid w:val="000A19F4"/>
    <w:rsid w:val="000A1E07"/>
    <w:rsid w:val="000A2272"/>
    <w:rsid w:val="000A2BC4"/>
    <w:rsid w:val="000A3386"/>
    <w:rsid w:val="000A5CF5"/>
    <w:rsid w:val="000A68FA"/>
    <w:rsid w:val="000A6C95"/>
    <w:rsid w:val="000A6E40"/>
    <w:rsid w:val="000B0211"/>
    <w:rsid w:val="000B0681"/>
    <w:rsid w:val="000B0FEA"/>
    <w:rsid w:val="000B15EA"/>
    <w:rsid w:val="000B16A5"/>
    <w:rsid w:val="000B387A"/>
    <w:rsid w:val="000B5133"/>
    <w:rsid w:val="000B5C9C"/>
    <w:rsid w:val="000B6B17"/>
    <w:rsid w:val="000B6D7E"/>
    <w:rsid w:val="000B7C4A"/>
    <w:rsid w:val="000B7FC1"/>
    <w:rsid w:val="000C0074"/>
    <w:rsid w:val="000C03F0"/>
    <w:rsid w:val="000C0C5C"/>
    <w:rsid w:val="000C1C0C"/>
    <w:rsid w:val="000C1C55"/>
    <w:rsid w:val="000C2573"/>
    <w:rsid w:val="000C2E87"/>
    <w:rsid w:val="000C4E3F"/>
    <w:rsid w:val="000C5EA8"/>
    <w:rsid w:val="000C6AC5"/>
    <w:rsid w:val="000D04A9"/>
    <w:rsid w:val="000D1C14"/>
    <w:rsid w:val="000D23AD"/>
    <w:rsid w:val="000D2AD5"/>
    <w:rsid w:val="000D2B7F"/>
    <w:rsid w:val="000D3B1C"/>
    <w:rsid w:val="000D6359"/>
    <w:rsid w:val="000D784D"/>
    <w:rsid w:val="000E0132"/>
    <w:rsid w:val="000E0937"/>
    <w:rsid w:val="000E0C3A"/>
    <w:rsid w:val="000E1291"/>
    <w:rsid w:val="000E200C"/>
    <w:rsid w:val="000E51EE"/>
    <w:rsid w:val="000E521F"/>
    <w:rsid w:val="000E5494"/>
    <w:rsid w:val="000E6F23"/>
    <w:rsid w:val="000F0E2B"/>
    <w:rsid w:val="000F1DDB"/>
    <w:rsid w:val="000F1E17"/>
    <w:rsid w:val="000F2A45"/>
    <w:rsid w:val="000F33EC"/>
    <w:rsid w:val="000F3858"/>
    <w:rsid w:val="000F4783"/>
    <w:rsid w:val="000F521B"/>
    <w:rsid w:val="000F5510"/>
    <w:rsid w:val="000F57C9"/>
    <w:rsid w:val="000F5AA4"/>
    <w:rsid w:val="000F7665"/>
    <w:rsid w:val="0010038B"/>
    <w:rsid w:val="00100C74"/>
    <w:rsid w:val="00102769"/>
    <w:rsid w:val="0010293D"/>
    <w:rsid w:val="00103A08"/>
    <w:rsid w:val="00111D4E"/>
    <w:rsid w:val="00111EE9"/>
    <w:rsid w:val="001120A1"/>
    <w:rsid w:val="00112DE7"/>
    <w:rsid w:val="0011367F"/>
    <w:rsid w:val="00113A16"/>
    <w:rsid w:val="00113EFA"/>
    <w:rsid w:val="001201A6"/>
    <w:rsid w:val="00124E70"/>
    <w:rsid w:val="00130BCE"/>
    <w:rsid w:val="00130C5E"/>
    <w:rsid w:val="00131F54"/>
    <w:rsid w:val="0013326B"/>
    <w:rsid w:val="00133869"/>
    <w:rsid w:val="0013405F"/>
    <w:rsid w:val="001347C3"/>
    <w:rsid w:val="001355FB"/>
    <w:rsid w:val="001358D6"/>
    <w:rsid w:val="00135C78"/>
    <w:rsid w:val="00136123"/>
    <w:rsid w:val="00140008"/>
    <w:rsid w:val="001408C8"/>
    <w:rsid w:val="001413A5"/>
    <w:rsid w:val="00141E1B"/>
    <w:rsid w:val="0014308B"/>
    <w:rsid w:val="001434F1"/>
    <w:rsid w:val="001443F2"/>
    <w:rsid w:val="00144713"/>
    <w:rsid w:val="00144862"/>
    <w:rsid w:val="00145042"/>
    <w:rsid w:val="001457B6"/>
    <w:rsid w:val="00145C65"/>
    <w:rsid w:val="00145C83"/>
    <w:rsid w:val="00145E7B"/>
    <w:rsid w:val="001462E5"/>
    <w:rsid w:val="001464CD"/>
    <w:rsid w:val="00146B8C"/>
    <w:rsid w:val="0014748C"/>
    <w:rsid w:val="00150975"/>
    <w:rsid w:val="0015147A"/>
    <w:rsid w:val="00151720"/>
    <w:rsid w:val="00151E2F"/>
    <w:rsid w:val="001520E5"/>
    <w:rsid w:val="001529AA"/>
    <w:rsid w:val="00152A46"/>
    <w:rsid w:val="00152B3C"/>
    <w:rsid w:val="001531A4"/>
    <w:rsid w:val="0015403C"/>
    <w:rsid w:val="001541ED"/>
    <w:rsid w:val="001545F2"/>
    <w:rsid w:val="001557EC"/>
    <w:rsid w:val="00155DFE"/>
    <w:rsid w:val="00156828"/>
    <w:rsid w:val="001569EE"/>
    <w:rsid w:val="00156C67"/>
    <w:rsid w:val="00157195"/>
    <w:rsid w:val="001605B0"/>
    <w:rsid w:val="00160F09"/>
    <w:rsid w:val="00161626"/>
    <w:rsid w:val="001617AE"/>
    <w:rsid w:val="001645EA"/>
    <w:rsid w:val="0016548B"/>
    <w:rsid w:val="001667A3"/>
    <w:rsid w:val="00166B38"/>
    <w:rsid w:val="00167244"/>
    <w:rsid w:val="001678F9"/>
    <w:rsid w:val="00170333"/>
    <w:rsid w:val="00170881"/>
    <w:rsid w:val="001744BE"/>
    <w:rsid w:val="0017467F"/>
    <w:rsid w:val="00175E52"/>
    <w:rsid w:val="00177546"/>
    <w:rsid w:val="0017765D"/>
    <w:rsid w:val="00177821"/>
    <w:rsid w:val="00180813"/>
    <w:rsid w:val="00180F26"/>
    <w:rsid w:val="00181305"/>
    <w:rsid w:val="00183230"/>
    <w:rsid w:val="00185B84"/>
    <w:rsid w:val="00190241"/>
    <w:rsid w:val="00192439"/>
    <w:rsid w:val="00192481"/>
    <w:rsid w:val="0019257F"/>
    <w:rsid w:val="001929EC"/>
    <w:rsid w:val="00193119"/>
    <w:rsid w:val="00194A7D"/>
    <w:rsid w:val="00194AFC"/>
    <w:rsid w:val="001963FE"/>
    <w:rsid w:val="0019701D"/>
    <w:rsid w:val="00197330"/>
    <w:rsid w:val="00197868"/>
    <w:rsid w:val="001A0829"/>
    <w:rsid w:val="001A16CE"/>
    <w:rsid w:val="001A2046"/>
    <w:rsid w:val="001A311F"/>
    <w:rsid w:val="001A520A"/>
    <w:rsid w:val="001A7605"/>
    <w:rsid w:val="001A7846"/>
    <w:rsid w:val="001B2D5F"/>
    <w:rsid w:val="001B2F99"/>
    <w:rsid w:val="001B4F81"/>
    <w:rsid w:val="001B558B"/>
    <w:rsid w:val="001B6A5B"/>
    <w:rsid w:val="001B7DF6"/>
    <w:rsid w:val="001C0171"/>
    <w:rsid w:val="001C0F44"/>
    <w:rsid w:val="001C1EF3"/>
    <w:rsid w:val="001C2957"/>
    <w:rsid w:val="001C2E65"/>
    <w:rsid w:val="001C370B"/>
    <w:rsid w:val="001C4F4C"/>
    <w:rsid w:val="001C605F"/>
    <w:rsid w:val="001C664D"/>
    <w:rsid w:val="001C6660"/>
    <w:rsid w:val="001C6CAE"/>
    <w:rsid w:val="001C78BA"/>
    <w:rsid w:val="001C7E99"/>
    <w:rsid w:val="001D3476"/>
    <w:rsid w:val="001D4665"/>
    <w:rsid w:val="001D6192"/>
    <w:rsid w:val="001D6468"/>
    <w:rsid w:val="001D6D93"/>
    <w:rsid w:val="001D79AE"/>
    <w:rsid w:val="001E01C5"/>
    <w:rsid w:val="001E1E7D"/>
    <w:rsid w:val="001E218B"/>
    <w:rsid w:val="001E23F9"/>
    <w:rsid w:val="001E2DEF"/>
    <w:rsid w:val="001E39AE"/>
    <w:rsid w:val="001E63EC"/>
    <w:rsid w:val="001E7C08"/>
    <w:rsid w:val="001E7FC1"/>
    <w:rsid w:val="001F0B03"/>
    <w:rsid w:val="001F1738"/>
    <w:rsid w:val="001F1CA1"/>
    <w:rsid w:val="001F29D9"/>
    <w:rsid w:val="001F2D9E"/>
    <w:rsid w:val="001F35ED"/>
    <w:rsid w:val="001F3DB9"/>
    <w:rsid w:val="001F3F70"/>
    <w:rsid w:val="001F535F"/>
    <w:rsid w:val="001F55F2"/>
    <w:rsid w:val="001F6C2E"/>
    <w:rsid w:val="00201C22"/>
    <w:rsid w:val="002021DA"/>
    <w:rsid w:val="002033D6"/>
    <w:rsid w:val="00203A08"/>
    <w:rsid w:val="0020402E"/>
    <w:rsid w:val="00204A20"/>
    <w:rsid w:val="00204A49"/>
    <w:rsid w:val="0021064A"/>
    <w:rsid w:val="00210E88"/>
    <w:rsid w:val="00211D21"/>
    <w:rsid w:val="0021203B"/>
    <w:rsid w:val="00212824"/>
    <w:rsid w:val="002133F1"/>
    <w:rsid w:val="0021559B"/>
    <w:rsid w:val="00215B43"/>
    <w:rsid w:val="00217CD8"/>
    <w:rsid w:val="002208AC"/>
    <w:rsid w:val="00220FAD"/>
    <w:rsid w:val="0022403C"/>
    <w:rsid w:val="00224327"/>
    <w:rsid w:val="00225447"/>
    <w:rsid w:val="00225943"/>
    <w:rsid w:val="00227A13"/>
    <w:rsid w:val="002306E2"/>
    <w:rsid w:val="00230DDC"/>
    <w:rsid w:val="00232B70"/>
    <w:rsid w:val="0023470A"/>
    <w:rsid w:val="00235F38"/>
    <w:rsid w:val="0023691D"/>
    <w:rsid w:val="00236B59"/>
    <w:rsid w:val="0023754F"/>
    <w:rsid w:val="00240368"/>
    <w:rsid w:val="002406F9"/>
    <w:rsid w:val="00242387"/>
    <w:rsid w:val="00243CB1"/>
    <w:rsid w:val="00246F41"/>
    <w:rsid w:val="002504B9"/>
    <w:rsid w:val="00250544"/>
    <w:rsid w:val="00250DF0"/>
    <w:rsid w:val="002526C2"/>
    <w:rsid w:val="002536F0"/>
    <w:rsid w:val="002539D3"/>
    <w:rsid w:val="002540D1"/>
    <w:rsid w:val="00254EAB"/>
    <w:rsid w:val="002556A0"/>
    <w:rsid w:val="0025671C"/>
    <w:rsid w:val="00257AB9"/>
    <w:rsid w:val="00260025"/>
    <w:rsid w:val="00260D27"/>
    <w:rsid w:val="00262046"/>
    <w:rsid w:val="00263787"/>
    <w:rsid w:val="00265C7A"/>
    <w:rsid w:val="00266FD2"/>
    <w:rsid w:val="00267683"/>
    <w:rsid w:val="002700D3"/>
    <w:rsid w:val="00270461"/>
    <w:rsid w:val="00270785"/>
    <w:rsid w:val="002708A1"/>
    <w:rsid w:val="00273BE7"/>
    <w:rsid w:val="00274904"/>
    <w:rsid w:val="00276512"/>
    <w:rsid w:val="00276D44"/>
    <w:rsid w:val="00280899"/>
    <w:rsid w:val="002812C6"/>
    <w:rsid w:val="0028233B"/>
    <w:rsid w:val="00282683"/>
    <w:rsid w:val="00282CD7"/>
    <w:rsid w:val="00283038"/>
    <w:rsid w:val="002832D3"/>
    <w:rsid w:val="00284682"/>
    <w:rsid w:val="00284EA6"/>
    <w:rsid w:val="002852F6"/>
    <w:rsid w:val="00286130"/>
    <w:rsid w:val="00286679"/>
    <w:rsid w:val="00286A1C"/>
    <w:rsid w:val="00286C5B"/>
    <w:rsid w:val="00290448"/>
    <w:rsid w:val="00290E9F"/>
    <w:rsid w:val="0029265C"/>
    <w:rsid w:val="00292F1D"/>
    <w:rsid w:val="0029392C"/>
    <w:rsid w:val="0029444E"/>
    <w:rsid w:val="00294C10"/>
    <w:rsid w:val="0029687E"/>
    <w:rsid w:val="002978A3"/>
    <w:rsid w:val="002A0192"/>
    <w:rsid w:val="002A1FDF"/>
    <w:rsid w:val="002A2791"/>
    <w:rsid w:val="002A349C"/>
    <w:rsid w:val="002A3C4A"/>
    <w:rsid w:val="002A3F1C"/>
    <w:rsid w:val="002A4D9B"/>
    <w:rsid w:val="002A507C"/>
    <w:rsid w:val="002A6718"/>
    <w:rsid w:val="002A7061"/>
    <w:rsid w:val="002A7A81"/>
    <w:rsid w:val="002B01C5"/>
    <w:rsid w:val="002B149E"/>
    <w:rsid w:val="002B25FA"/>
    <w:rsid w:val="002B3D59"/>
    <w:rsid w:val="002B43D5"/>
    <w:rsid w:val="002B43F6"/>
    <w:rsid w:val="002B4AE6"/>
    <w:rsid w:val="002B5258"/>
    <w:rsid w:val="002B5301"/>
    <w:rsid w:val="002B594A"/>
    <w:rsid w:val="002B6372"/>
    <w:rsid w:val="002B6805"/>
    <w:rsid w:val="002B6CBC"/>
    <w:rsid w:val="002C02A4"/>
    <w:rsid w:val="002C0D2D"/>
    <w:rsid w:val="002C0EF9"/>
    <w:rsid w:val="002C1788"/>
    <w:rsid w:val="002C248F"/>
    <w:rsid w:val="002C3DD1"/>
    <w:rsid w:val="002C4B7C"/>
    <w:rsid w:val="002C4F15"/>
    <w:rsid w:val="002C5276"/>
    <w:rsid w:val="002D0D8C"/>
    <w:rsid w:val="002D10A6"/>
    <w:rsid w:val="002D24DD"/>
    <w:rsid w:val="002D2734"/>
    <w:rsid w:val="002D27EB"/>
    <w:rsid w:val="002D4886"/>
    <w:rsid w:val="002D6579"/>
    <w:rsid w:val="002E0402"/>
    <w:rsid w:val="002E06E0"/>
    <w:rsid w:val="002E0C93"/>
    <w:rsid w:val="002E0EFC"/>
    <w:rsid w:val="002E1A28"/>
    <w:rsid w:val="002E1DDD"/>
    <w:rsid w:val="002E608D"/>
    <w:rsid w:val="002E7663"/>
    <w:rsid w:val="002F040D"/>
    <w:rsid w:val="002F1010"/>
    <w:rsid w:val="002F1851"/>
    <w:rsid w:val="002F214C"/>
    <w:rsid w:val="002F2196"/>
    <w:rsid w:val="002F2EDC"/>
    <w:rsid w:val="002F317E"/>
    <w:rsid w:val="002F3D4B"/>
    <w:rsid w:val="002F4880"/>
    <w:rsid w:val="002F4DFB"/>
    <w:rsid w:val="002F5007"/>
    <w:rsid w:val="002F5993"/>
    <w:rsid w:val="002F6D94"/>
    <w:rsid w:val="002F6F59"/>
    <w:rsid w:val="002F7C9A"/>
    <w:rsid w:val="002F7EFE"/>
    <w:rsid w:val="0030040D"/>
    <w:rsid w:val="003034DF"/>
    <w:rsid w:val="0030357C"/>
    <w:rsid w:val="00303AF3"/>
    <w:rsid w:val="003044FB"/>
    <w:rsid w:val="003045BD"/>
    <w:rsid w:val="00304CDD"/>
    <w:rsid w:val="00306B8A"/>
    <w:rsid w:val="00306D91"/>
    <w:rsid w:val="003100B1"/>
    <w:rsid w:val="003106C9"/>
    <w:rsid w:val="00310C27"/>
    <w:rsid w:val="00310EFA"/>
    <w:rsid w:val="0031266C"/>
    <w:rsid w:val="00312714"/>
    <w:rsid w:val="00312F9C"/>
    <w:rsid w:val="00314897"/>
    <w:rsid w:val="00314BEA"/>
    <w:rsid w:val="00316D56"/>
    <w:rsid w:val="00316D8B"/>
    <w:rsid w:val="00320766"/>
    <w:rsid w:val="00320D23"/>
    <w:rsid w:val="003218CF"/>
    <w:rsid w:val="00322DB3"/>
    <w:rsid w:val="00324E7F"/>
    <w:rsid w:val="003258C2"/>
    <w:rsid w:val="00325AD2"/>
    <w:rsid w:val="00325D21"/>
    <w:rsid w:val="003268C8"/>
    <w:rsid w:val="00333B7B"/>
    <w:rsid w:val="003356A8"/>
    <w:rsid w:val="00335B5E"/>
    <w:rsid w:val="00336FD3"/>
    <w:rsid w:val="003371D2"/>
    <w:rsid w:val="00340C92"/>
    <w:rsid w:val="0034119D"/>
    <w:rsid w:val="003415E9"/>
    <w:rsid w:val="00342AD6"/>
    <w:rsid w:val="00342FF7"/>
    <w:rsid w:val="0034412B"/>
    <w:rsid w:val="00345524"/>
    <w:rsid w:val="003458D7"/>
    <w:rsid w:val="00345B37"/>
    <w:rsid w:val="00347C78"/>
    <w:rsid w:val="00351B01"/>
    <w:rsid w:val="00351C35"/>
    <w:rsid w:val="003539F8"/>
    <w:rsid w:val="00354291"/>
    <w:rsid w:val="00354719"/>
    <w:rsid w:val="00355E63"/>
    <w:rsid w:val="00356302"/>
    <w:rsid w:val="00356518"/>
    <w:rsid w:val="00356B11"/>
    <w:rsid w:val="00357A37"/>
    <w:rsid w:val="00357AA1"/>
    <w:rsid w:val="0036018C"/>
    <w:rsid w:val="00360EA5"/>
    <w:rsid w:val="00360F73"/>
    <w:rsid w:val="00362276"/>
    <w:rsid w:val="00362952"/>
    <w:rsid w:val="0036436D"/>
    <w:rsid w:val="00364835"/>
    <w:rsid w:val="00364A24"/>
    <w:rsid w:val="00364B08"/>
    <w:rsid w:val="00364DA3"/>
    <w:rsid w:val="0036549A"/>
    <w:rsid w:val="0036796D"/>
    <w:rsid w:val="00367DD4"/>
    <w:rsid w:val="00371326"/>
    <w:rsid w:val="00374086"/>
    <w:rsid w:val="0037423B"/>
    <w:rsid w:val="00375DBC"/>
    <w:rsid w:val="003772A9"/>
    <w:rsid w:val="003773E6"/>
    <w:rsid w:val="003776F7"/>
    <w:rsid w:val="003801C6"/>
    <w:rsid w:val="00380AEA"/>
    <w:rsid w:val="00381C3A"/>
    <w:rsid w:val="00382B18"/>
    <w:rsid w:val="00382D45"/>
    <w:rsid w:val="00384664"/>
    <w:rsid w:val="00385397"/>
    <w:rsid w:val="003853BE"/>
    <w:rsid w:val="0038589B"/>
    <w:rsid w:val="00385E95"/>
    <w:rsid w:val="00386893"/>
    <w:rsid w:val="00390585"/>
    <w:rsid w:val="003911D7"/>
    <w:rsid w:val="0039175B"/>
    <w:rsid w:val="00391BD5"/>
    <w:rsid w:val="00391E6E"/>
    <w:rsid w:val="00394BF3"/>
    <w:rsid w:val="00396D92"/>
    <w:rsid w:val="003A21FB"/>
    <w:rsid w:val="003A2A22"/>
    <w:rsid w:val="003A3551"/>
    <w:rsid w:val="003A3863"/>
    <w:rsid w:val="003A3D35"/>
    <w:rsid w:val="003A4716"/>
    <w:rsid w:val="003A4D7F"/>
    <w:rsid w:val="003A60E6"/>
    <w:rsid w:val="003A74DF"/>
    <w:rsid w:val="003B0D0A"/>
    <w:rsid w:val="003B2411"/>
    <w:rsid w:val="003B60DB"/>
    <w:rsid w:val="003B6EC9"/>
    <w:rsid w:val="003C078C"/>
    <w:rsid w:val="003C092C"/>
    <w:rsid w:val="003C10E0"/>
    <w:rsid w:val="003C43B6"/>
    <w:rsid w:val="003C444B"/>
    <w:rsid w:val="003C471D"/>
    <w:rsid w:val="003C4937"/>
    <w:rsid w:val="003C5D2F"/>
    <w:rsid w:val="003C5EE1"/>
    <w:rsid w:val="003D1E73"/>
    <w:rsid w:val="003D22DB"/>
    <w:rsid w:val="003D2D1D"/>
    <w:rsid w:val="003D2F08"/>
    <w:rsid w:val="003D3363"/>
    <w:rsid w:val="003D475A"/>
    <w:rsid w:val="003D4B2C"/>
    <w:rsid w:val="003D4C20"/>
    <w:rsid w:val="003D5E9B"/>
    <w:rsid w:val="003E0345"/>
    <w:rsid w:val="003E19DA"/>
    <w:rsid w:val="003E1CB0"/>
    <w:rsid w:val="003E358F"/>
    <w:rsid w:val="003E433A"/>
    <w:rsid w:val="003E4346"/>
    <w:rsid w:val="003E4DA6"/>
    <w:rsid w:val="003E51A0"/>
    <w:rsid w:val="003F0594"/>
    <w:rsid w:val="003F0862"/>
    <w:rsid w:val="003F3B29"/>
    <w:rsid w:val="003F56A1"/>
    <w:rsid w:val="00402028"/>
    <w:rsid w:val="00402820"/>
    <w:rsid w:val="004033B3"/>
    <w:rsid w:val="004037BD"/>
    <w:rsid w:val="0040440F"/>
    <w:rsid w:val="004048EF"/>
    <w:rsid w:val="004049C8"/>
    <w:rsid w:val="00405A2F"/>
    <w:rsid w:val="00405E83"/>
    <w:rsid w:val="00405FBE"/>
    <w:rsid w:val="00405FD6"/>
    <w:rsid w:val="004060F1"/>
    <w:rsid w:val="004062C0"/>
    <w:rsid w:val="004102F1"/>
    <w:rsid w:val="00411339"/>
    <w:rsid w:val="00411642"/>
    <w:rsid w:val="004119D7"/>
    <w:rsid w:val="00411CB1"/>
    <w:rsid w:val="004123C7"/>
    <w:rsid w:val="0041363B"/>
    <w:rsid w:val="00416157"/>
    <w:rsid w:val="004170F0"/>
    <w:rsid w:val="004175EB"/>
    <w:rsid w:val="004209B7"/>
    <w:rsid w:val="00420E22"/>
    <w:rsid w:val="00420F0F"/>
    <w:rsid w:val="0042139C"/>
    <w:rsid w:val="0042273E"/>
    <w:rsid w:val="004230BF"/>
    <w:rsid w:val="00423A37"/>
    <w:rsid w:val="004242C0"/>
    <w:rsid w:val="00425F78"/>
    <w:rsid w:val="004261D1"/>
    <w:rsid w:val="00426FA3"/>
    <w:rsid w:val="00427F58"/>
    <w:rsid w:val="0043168A"/>
    <w:rsid w:val="00432BED"/>
    <w:rsid w:val="004343BB"/>
    <w:rsid w:val="004345CB"/>
    <w:rsid w:val="00434AAB"/>
    <w:rsid w:val="00435BC5"/>
    <w:rsid w:val="00435CCA"/>
    <w:rsid w:val="00436FEE"/>
    <w:rsid w:val="004400F6"/>
    <w:rsid w:val="0044175D"/>
    <w:rsid w:val="00441BFC"/>
    <w:rsid w:val="00442C8B"/>
    <w:rsid w:val="00443B59"/>
    <w:rsid w:val="00443DDE"/>
    <w:rsid w:val="0044433C"/>
    <w:rsid w:val="0044494C"/>
    <w:rsid w:val="00444E6A"/>
    <w:rsid w:val="0044646E"/>
    <w:rsid w:val="004468C7"/>
    <w:rsid w:val="00447A2B"/>
    <w:rsid w:val="00447A6B"/>
    <w:rsid w:val="00451425"/>
    <w:rsid w:val="004517FD"/>
    <w:rsid w:val="004519A1"/>
    <w:rsid w:val="00452B41"/>
    <w:rsid w:val="00452F6D"/>
    <w:rsid w:val="0045352A"/>
    <w:rsid w:val="004535A8"/>
    <w:rsid w:val="00453C2F"/>
    <w:rsid w:val="00453CDD"/>
    <w:rsid w:val="00454B16"/>
    <w:rsid w:val="0045511F"/>
    <w:rsid w:val="00456359"/>
    <w:rsid w:val="00456CE6"/>
    <w:rsid w:val="00456DA7"/>
    <w:rsid w:val="00456DC6"/>
    <w:rsid w:val="00460347"/>
    <w:rsid w:val="00460BAC"/>
    <w:rsid w:val="00460E89"/>
    <w:rsid w:val="00462864"/>
    <w:rsid w:val="00462D7B"/>
    <w:rsid w:val="00464AE4"/>
    <w:rsid w:val="00464C09"/>
    <w:rsid w:val="00465230"/>
    <w:rsid w:val="004668FF"/>
    <w:rsid w:val="004669F6"/>
    <w:rsid w:val="00466E21"/>
    <w:rsid w:val="00467FDA"/>
    <w:rsid w:val="0047036E"/>
    <w:rsid w:val="00471794"/>
    <w:rsid w:val="00471E8B"/>
    <w:rsid w:val="00472A74"/>
    <w:rsid w:val="004744DA"/>
    <w:rsid w:val="00474584"/>
    <w:rsid w:val="00474E85"/>
    <w:rsid w:val="00475373"/>
    <w:rsid w:val="00476862"/>
    <w:rsid w:val="00476A7F"/>
    <w:rsid w:val="00481F74"/>
    <w:rsid w:val="004825EF"/>
    <w:rsid w:val="00482CD9"/>
    <w:rsid w:val="00483E90"/>
    <w:rsid w:val="00484F82"/>
    <w:rsid w:val="00485608"/>
    <w:rsid w:val="00485E4A"/>
    <w:rsid w:val="0048754F"/>
    <w:rsid w:val="0048782C"/>
    <w:rsid w:val="004900E6"/>
    <w:rsid w:val="00490C89"/>
    <w:rsid w:val="00490F72"/>
    <w:rsid w:val="004916C5"/>
    <w:rsid w:val="00492807"/>
    <w:rsid w:val="00492D00"/>
    <w:rsid w:val="00493A4F"/>
    <w:rsid w:val="004943F5"/>
    <w:rsid w:val="004945C8"/>
    <w:rsid w:val="00495278"/>
    <w:rsid w:val="004974A5"/>
    <w:rsid w:val="00497D05"/>
    <w:rsid w:val="004A0036"/>
    <w:rsid w:val="004A1996"/>
    <w:rsid w:val="004A5BC4"/>
    <w:rsid w:val="004A5DB0"/>
    <w:rsid w:val="004A63E1"/>
    <w:rsid w:val="004B0851"/>
    <w:rsid w:val="004B0C8E"/>
    <w:rsid w:val="004B1805"/>
    <w:rsid w:val="004B1E17"/>
    <w:rsid w:val="004B200F"/>
    <w:rsid w:val="004B2233"/>
    <w:rsid w:val="004B2B98"/>
    <w:rsid w:val="004B2C59"/>
    <w:rsid w:val="004B3685"/>
    <w:rsid w:val="004B3F18"/>
    <w:rsid w:val="004B5C21"/>
    <w:rsid w:val="004B5E88"/>
    <w:rsid w:val="004B7114"/>
    <w:rsid w:val="004B7879"/>
    <w:rsid w:val="004B7DDD"/>
    <w:rsid w:val="004C186B"/>
    <w:rsid w:val="004C27E1"/>
    <w:rsid w:val="004C3121"/>
    <w:rsid w:val="004C3350"/>
    <w:rsid w:val="004C41AB"/>
    <w:rsid w:val="004C536B"/>
    <w:rsid w:val="004C5514"/>
    <w:rsid w:val="004C7B2D"/>
    <w:rsid w:val="004D0452"/>
    <w:rsid w:val="004D04AD"/>
    <w:rsid w:val="004D20FE"/>
    <w:rsid w:val="004D36BD"/>
    <w:rsid w:val="004D3EEC"/>
    <w:rsid w:val="004D48C6"/>
    <w:rsid w:val="004D491F"/>
    <w:rsid w:val="004D5927"/>
    <w:rsid w:val="004D5DFB"/>
    <w:rsid w:val="004D68FE"/>
    <w:rsid w:val="004D7465"/>
    <w:rsid w:val="004E030F"/>
    <w:rsid w:val="004E0C15"/>
    <w:rsid w:val="004E0D50"/>
    <w:rsid w:val="004E15CC"/>
    <w:rsid w:val="004E1947"/>
    <w:rsid w:val="004E1A08"/>
    <w:rsid w:val="004E403C"/>
    <w:rsid w:val="004E41A8"/>
    <w:rsid w:val="004E513F"/>
    <w:rsid w:val="004E57A5"/>
    <w:rsid w:val="004E5A95"/>
    <w:rsid w:val="004E7201"/>
    <w:rsid w:val="004F1204"/>
    <w:rsid w:val="004F3C69"/>
    <w:rsid w:val="004F4F61"/>
    <w:rsid w:val="004F5308"/>
    <w:rsid w:val="004F598E"/>
    <w:rsid w:val="004F5FC7"/>
    <w:rsid w:val="004F6435"/>
    <w:rsid w:val="004F7F13"/>
    <w:rsid w:val="00500256"/>
    <w:rsid w:val="005007B7"/>
    <w:rsid w:val="00501042"/>
    <w:rsid w:val="005012C9"/>
    <w:rsid w:val="00501F1E"/>
    <w:rsid w:val="0050424D"/>
    <w:rsid w:val="0050453B"/>
    <w:rsid w:val="00506CB1"/>
    <w:rsid w:val="0050727D"/>
    <w:rsid w:val="00507CF8"/>
    <w:rsid w:val="00507E62"/>
    <w:rsid w:val="005104F6"/>
    <w:rsid w:val="00512332"/>
    <w:rsid w:val="00512BA9"/>
    <w:rsid w:val="00512E18"/>
    <w:rsid w:val="00513366"/>
    <w:rsid w:val="005141C1"/>
    <w:rsid w:val="005141D4"/>
    <w:rsid w:val="00515302"/>
    <w:rsid w:val="005177C7"/>
    <w:rsid w:val="00520506"/>
    <w:rsid w:val="00520A4F"/>
    <w:rsid w:val="0052125C"/>
    <w:rsid w:val="00521C9A"/>
    <w:rsid w:val="00522796"/>
    <w:rsid w:val="005233D0"/>
    <w:rsid w:val="00524DAB"/>
    <w:rsid w:val="0052538B"/>
    <w:rsid w:val="0052582B"/>
    <w:rsid w:val="005273CF"/>
    <w:rsid w:val="0052797B"/>
    <w:rsid w:val="00532D28"/>
    <w:rsid w:val="00534834"/>
    <w:rsid w:val="005355C9"/>
    <w:rsid w:val="00536629"/>
    <w:rsid w:val="005366C8"/>
    <w:rsid w:val="00536700"/>
    <w:rsid w:val="00536CFC"/>
    <w:rsid w:val="0053709F"/>
    <w:rsid w:val="005377B2"/>
    <w:rsid w:val="00537C00"/>
    <w:rsid w:val="005414A9"/>
    <w:rsid w:val="00541EE0"/>
    <w:rsid w:val="00541F7E"/>
    <w:rsid w:val="0054260E"/>
    <w:rsid w:val="00542D77"/>
    <w:rsid w:val="005435FA"/>
    <w:rsid w:val="00544A88"/>
    <w:rsid w:val="00547626"/>
    <w:rsid w:val="00550A78"/>
    <w:rsid w:val="00551272"/>
    <w:rsid w:val="005513D3"/>
    <w:rsid w:val="0055211B"/>
    <w:rsid w:val="00553362"/>
    <w:rsid w:val="00554FE8"/>
    <w:rsid w:val="005550E8"/>
    <w:rsid w:val="005576E1"/>
    <w:rsid w:val="0055792C"/>
    <w:rsid w:val="00560724"/>
    <w:rsid w:val="005608AD"/>
    <w:rsid w:val="005612F7"/>
    <w:rsid w:val="0056151D"/>
    <w:rsid w:val="005632FF"/>
    <w:rsid w:val="0056466B"/>
    <w:rsid w:val="00564A3B"/>
    <w:rsid w:val="005663B2"/>
    <w:rsid w:val="005677ED"/>
    <w:rsid w:val="00567F73"/>
    <w:rsid w:val="00572944"/>
    <w:rsid w:val="00572CA0"/>
    <w:rsid w:val="005731CB"/>
    <w:rsid w:val="00573D00"/>
    <w:rsid w:val="00574EF6"/>
    <w:rsid w:val="005758F2"/>
    <w:rsid w:val="00575F12"/>
    <w:rsid w:val="005770E6"/>
    <w:rsid w:val="00577652"/>
    <w:rsid w:val="0058139D"/>
    <w:rsid w:val="00582C02"/>
    <w:rsid w:val="00582F75"/>
    <w:rsid w:val="005832A0"/>
    <w:rsid w:val="00583D80"/>
    <w:rsid w:val="005846B3"/>
    <w:rsid w:val="00584BC1"/>
    <w:rsid w:val="005855F1"/>
    <w:rsid w:val="00585700"/>
    <w:rsid w:val="00585A2A"/>
    <w:rsid w:val="00586071"/>
    <w:rsid w:val="005877D9"/>
    <w:rsid w:val="005926EB"/>
    <w:rsid w:val="005932F7"/>
    <w:rsid w:val="005958B3"/>
    <w:rsid w:val="00595B24"/>
    <w:rsid w:val="00595B63"/>
    <w:rsid w:val="00595EBA"/>
    <w:rsid w:val="00595F56"/>
    <w:rsid w:val="005961C9"/>
    <w:rsid w:val="00596546"/>
    <w:rsid w:val="00596CB9"/>
    <w:rsid w:val="005977B7"/>
    <w:rsid w:val="005A06C9"/>
    <w:rsid w:val="005A0A46"/>
    <w:rsid w:val="005A1496"/>
    <w:rsid w:val="005A14DE"/>
    <w:rsid w:val="005A63C2"/>
    <w:rsid w:val="005A6C9A"/>
    <w:rsid w:val="005B05A6"/>
    <w:rsid w:val="005B15AE"/>
    <w:rsid w:val="005B1FA3"/>
    <w:rsid w:val="005B2B2F"/>
    <w:rsid w:val="005B2B3F"/>
    <w:rsid w:val="005B3349"/>
    <w:rsid w:val="005B3596"/>
    <w:rsid w:val="005B4789"/>
    <w:rsid w:val="005B4B09"/>
    <w:rsid w:val="005B511B"/>
    <w:rsid w:val="005B5A09"/>
    <w:rsid w:val="005B67FB"/>
    <w:rsid w:val="005B7C13"/>
    <w:rsid w:val="005C0D7D"/>
    <w:rsid w:val="005C16CF"/>
    <w:rsid w:val="005C25BA"/>
    <w:rsid w:val="005C3570"/>
    <w:rsid w:val="005C3E1F"/>
    <w:rsid w:val="005C41F4"/>
    <w:rsid w:val="005C45F4"/>
    <w:rsid w:val="005C58D6"/>
    <w:rsid w:val="005C7603"/>
    <w:rsid w:val="005C7FAD"/>
    <w:rsid w:val="005D39F5"/>
    <w:rsid w:val="005D4AEF"/>
    <w:rsid w:val="005D5876"/>
    <w:rsid w:val="005D6241"/>
    <w:rsid w:val="005D665E"/>
    <w:rsid w:val="005D6A37"/>
    <w:rsid w:val="005D6F38"/>
    <w:rsid w:val="005D76D7"/>
    <w:rsid w:val="005D7836"/>
    <w:rsid w:val="005E00A8"/>
    <w:rsid w:val="005E02F1"/>
    <w:rsid w:val="005E0A15"/>
    <w:rsid w:val="005E0B90"/>
    <w:rsid w:val="005E0C4F"/>
    <w:rsid w:val="005E0D99"/>
    <w:rsid w:val="005E186E"/>
    <w:rsid w:val="005E1AB3"/>
    <w:rsid w:val="005E1D1B"/>
    <w:rsid w:val="005E2226"/>
    <w:rsid w:val="005E2600"/>
    <w:rsid w:val="005E47C5"/>
    <w:rsid w:val="005E4E92"/>
    <w:rsid w:val="005E71F4"/>
    <w:rsid w:val="005E7ABC"/>
    <w:rsid w:val="005F0A8B"/>
    <w:rsid w:val="005F0C98"/>
    <w:rsid w:val="005F160F"/>
    <w:rsid w:val="005F198C"/>
    <w:rsid w:val="005F2415"/>
    <w:rsid w:val="005F2BF9"/>
    <w:rsid w:val="005F2F36"/>
    <w:rsid w:val="005F41D9"/>
    <w:rsid w:val="005F5A83"/>
    <w:rsid w:val="005F66F2"/>
    <w:rsid w:val="005F6BDB"/>
    <w:rsid w:val="005F7C25"/>
    <w:rsid w:val="00600C9B"/>
    <w:rsid w:val="006014A1"/>
    <w:rsid w:val="006017B9"/>
    <w:rsid w:val="006023E5"/>
    <w:rsid w:val="00602F3E"/>
    <w:rsid w:val="00603DDB"/>
    <w:rsid w:val="00603F33"/>
    <w:rsid w:val="00604398"/>
    <w:rsid w:val="006047CA"/>
    <w:rsid w:val="0060566E"/>
    <w:rsid w:val="00606454"/>
    <w:rsid w:val="006065A8"/>
    <w:rsid w:val="00606F44"/>
    <w:rsid w:val="00606F71"/>
    <w:rsid w:val="00610705"/>
    <w:rsid w:val="00611DA8"/>
    <w:rsid w:val="0061377F"/>
    <w:rsid w:val="00613A94"/>
    <w:rsid w:val="00613BBB"/>
    <w:rsid w:val="006145D0"/>
    <w:rsid w:val="0061515B"/>
    <w:rsid w:val="0061765D"/>
    <w:rsid w:val="00621B45"/>
    <w:rsid w:val="0062284E"/>
    <w:rsid w:val="00622ABD"/>
    <w:rsid w:val="006239C9"/>
    <w:rsid w:val="006241FB"/>
    <w:rsid w:val="00626F32"/>
    <w:rsid w:val="0062713E"/>
    <w:rsid w:val="00627821"/>
    <w:rsid w:val="0062784B"/>
    <w:rsid w:val="00632A76"/>
    <w:rsid w:val="00632C0F"/>
    <w:rsid w:val="00633644"/>
    <w:rsid w:val="006336B1"/>
    <w:rsid w:val="00633A85"/>
    <w:rsid w:val="006342D2"/>
    <w:rsid w:val="00634751"/>
    <w:rsid w:val="00634AE3"/>
    <w:rsid w:val="006410DF"/>
    <w:rsid w:val="00641273"/>
    <w:rsid w:val="006414CC"/>
    <w:rsid w:val="00641DEB"/>
    <w:rsid w:val="00642A57"/>
    <w:rsid w:val="00642DA4"/>
    <w:rsid w:val="0064510D"/>
    <w:rsid w:val="0064595E"/>
    <w:rsid w:val="00645E83"/>
    <w:rsid w:val="00646185"/>
    <w:rsid w:val="0065024B"/>
    <w:rsid w:val="006502DE"/>
    <w:rsid w:val="0065032D"/>
    <w:rsid w:val="0065081D"/>
    <w:rsid w:val="0065162B"/>
    <w:rsid w:val="00651C84"/>
    <w:rsid w:val="006538BB"/>
    <w:rsid w:val="00653CEC"/>
    <w:rsid w:val="00654356"/>
    <w:rsid w:val="00654B60"/>
    <w:rsid w:val="00654D1C"/>
    <w:rsid w:val="006551E4"/>
    <w:rsid w:val="00655885"/>
    <w:rsid w:val="00655A8F"/>
    <w:rsid w:val="00660436"/>
    <w:rsid w:val="00660C17"/>
    <w:rsid w:val="00661054"/>
    <w:rsid w:val="00661061"/>
    <w:rsid w:val="006611FC"/>
    <w:rsid w:val="00661296"/>
    <w:rsid w:val="00662041"/>
    <w:rsid w:val="00662288"/>
    <w:rsid w:val="00662594"/>
    <w:rsid w:val="0066274D"/>
    <w:rsid w:val="00662E90"/>
    <w:rsid w:val="0066360F"/>
    <w:rsid w:val="006657E9"/>
    <w:rsid w:val="00665C46"/>
    <w:rsid w:val="00665D4E"/>
    <w:rsid w:val="00666801"/>
    <w:rsid w:val="00666AE5"/>
    <w:rsid w:val="006712E7"/>
    <w:rsid w:val="00672D36"/>
    <w:rsid w:val="00675CA5"/>
    <w:rsid w:val="00676690"/>
    <w:rsid w:val="00677A38"/>
    <w:rsid w:val="006801EE"/>
    <w:rsid w:val="00680CC2"/>
    <w:rsid w:val="00681AC1"/>
    <w:rsid w:val="00681D6E"/>
    <w:rsid w:val="0068205C"/>
    <w:rsid w:val="00682330"/>
    <w:rsid w:val="006833D0"/>
    <w:rsid w:val="00684105"/>
    <w:rsid w:val="00685446"/>
    <w:rsid w:val="006869E1"/>
    <w:rsid w:val="006873F1"/>
    <w:rsid w:val="00687D23"/>
    <w:rsid w:val="006900DF"/>
    <w:rsid w:val="0069069A"/>
    <w:rsid w:val="00690C21"/>
    <w:rsid w:val="006923C1"/>
    <w:rsid w:val="006926C5"/>
    <w:rsid w:val="00695476"/>
    <w:rsid w:val="00695F5F"/>
    <w:rsid w:val="00696426"/>
    <w:rsid w:val="006A1740"/>
    <w:rsid w:val="006A28B8"/>
    <w:rsid w:val="006A2ABF"/>
    <w:rsid w:val="006A63AF"/>
    <w:rsid w:val="006A7CEC"/>
    <w:rsid w:val="006A7F08"/>
    <w:rsid w:val="006B07E4"/>
    <w:rsid w:val="006B1A34"/>
    <w:rsid w:val="006B2E85"/>
    <w:rsid w:val="006B3AC1"/>
    <w:rsid w:val="006B49D4"/>
    <w:rsid w:val="006B4BA1"/>
    <w:rsid w:val="006B5689"/>
    <w:rsid w:val="006B5C60"/>
    <w:rsid w:val="006B5E47"/>
    <w:rsid w:val="006B76D6"/>
    <w:rsid w:val="006B7F39"/>
    <w:rsid w:val="006C0B4F"/>
    <w:rsid w:val="006C11BE"/>
    <w:rsid w:val="006C2330"/>
    <w:rsid w:val="006C35F9"/>
    <w:rsid w:val="006C3AE2"/>
    <w:rsid w:val="006C3F4F"/>
    <w:rsid w:val="006C4A4F"/>
    <w:rsid w:val="006C4D97"/>
    <w:rsid w:val="006C58C2"/>
    <w:rsid w:val="006C5F4E"/>
    <w:rsid w:val="006C60A0"/>
    <w:rsid w:val="006C70EA"/>
    <w:rsid w:val="006D030A"/>
    <w:rsid w:val="006D03A9"/>
    <w:rsid w:val="006D1267"/>
    <w:rsid w:val="006D1856"/>
    <w:rsid w:val="006D3E51"/>
    <w:rsid w:val="006D42E7"/>
    <w:rsid w:val="006D6DAF"/>
    <w:rsid w:val="006D6DB2"/>
    <w:rsid w:val="006D7DF8"/>
    <w:rsid w:val="006D7F86"/>
    <w:rsid w:val="006E045B"/>
    <w:rsid w:val="006E0F66"/>
    <w:rsid w:val="006E2A85"/>
    <w:rsid w:val="006E342A"/>
    <w:rsid w:val="006E4829"/>
    <w:rsid w:val="006E4B51"/>
    <w:rsid w:val="006E6AA2"/>
    <w:rsid w:val="006F09FE"/>
    <w:rsid w:val="006F17E5"/>
    <w:rsid w:val="006F20BB"/>
    <w:rsid w:val="006F2C71"/>
    <w:rsid w:val="006F2F23"/>
    <w:rsid w:val="006F3386"/>
    <w:rsid w:val="006F3CAC"/>
    <w:rsid w:val="006F5319"/>
    <w:rsid w:val="006F5524"/>
    <w:rsid w:val="006F60F8"/>
    <w:rsid w:val="0070034D"/>
    <w:rsid w:val="00700783"/>
    <w:rsid w:val="00700C48"/>
    <w:rsid w:val="007021DD"/>
    <w:rsid w:val="00703E6C"/>
    <w:rsid w:val="00704F9D"/>
    <w:rsid w:val="007058D3"/>
    <w:rsid w:val="00705D25"/>
    <w:rsid w:val="00706826"/>
    <w:rsid w:val="00710ECA"/>
    <w:rsid w:val="007113CE"/>
    <w:rsid w:val="00711FE6"/>
    <w:rsid w:val="007129C3"/>
    <w:rsid w:val="00712A50"/>
    <w:rsid w:val="00713B75"/>
    <w:rsid w:val="00714C1B"/>
    <w:rsid w:val="007150A8"/>
    <w:rsid w:val="00716B8B"/>
    <w:rsid w:val="00717C35"/>
    <w:rsid w:val="00721B36"/>
    <w:rsid w:val="00722818"/>
    <w:rsid w:val="00723F5B"/>
    <w:rsid w:val="00724E62"/>
    <w:rsid w:val="00725DC8"/>
    <w:rsid w:val="007260AE"/>
    <w:rsid w:val="00727012"/>
    <w:rsid w:val="007277A7"/>
    <w:rsid w:val="0073049E"/>
    <w:rsid w:val="007341FE"/>
    <w:rsid w:val="0073708C"/>
    <w:rsid w:val="00737830"/>
    <w:rsid w:val="007400E0"/>
    <w:rsid w:val="007409CB"/>
    <w:rsid w:val="00741942"/>
    <w:rsid w:val="0074212E"/>
    <w:rsid w:val="007425E5"/>
    <w:rsid w:val="00742C95"/>
    <w:rsid w:val="0074325C"/>
    <w:rsid w:val="0074442F"/>
    <w:rsid w:val="00744CA5"/>
    <w:rsid w:val="00744F62"/>
    <w:rsid w:val="00745947"/>
    <w:rsid w:val="0074634C"/>
    <w:rsid w:val="00746F57"/>
    <w:rsid w:val="00747980"/>
    <w:rsid w:val="00750056"/>
    <w:rsid w:val="0075101F"/>
    <w:rsid w:val="007522C2"/>
    <w:rsid w:val="007526D2"/>
    <w:rsid w:val="00752816"/>
    <w:rsid w:val="00752EB7"/>
    <w:rsid w:val="007535DF"/>
    <w:rsid w:val="00753CE3"/>
    <w:rsid w:val="00753F2C"/>
    <w:rsid w:val="007553EF"/>
    <w:rsid w:val="00755D17"/>
    <w:rsid w:val="00756610"/>
    <w:rsid w:val="0075693E"/>
    <w:rsid w:val="00756BEC"/>
    <w:rsid w:val="00756D13"/>
    <w:rsid w:val="00756F2F"/>
    <w:rsid w:val="00757825"/>
    <w:rsid w:val="00757C5C"/>
    <w:rsid w:val="00760DD2"/>
    <w:rsid w:val="00761E31"/>
    <w:rsid w:val="00763173"/>
    <w:rsid w:val="0076372E"/>
    <w:rsid w:val="00766F2A"/>
    <w:rsid w:val="00770224"/>
    <w:rsid w:val="00770270"/>
    <w:rsid w:val="00772A8B"/>
    <w:rsid w:val="0077345D"/>
    <w:rsid w:val="007749AF"/>
    <w:rsid w:val="00775172"/>
    <w:rsid w:val="00777F2A"/>
    <w:rsid w:val="00781385"/>
    <w:rsid w:val="00782CA3"/>
    <w:rsid w:val="007834C9"/>
    <w:rsid w:val="00784632"/>
    <w:rsid w:val="00784D2B"/>
    <w:rsid w:val="007867E9"/>
    <w:rsid w:val="00787F4C"/>
    <w:rsid w:val="00791EBF"/>
    <w:rsid w:val="00793FDE"/>
    <w:rsid w:val="007942E0"/>
    <w:rsid w:val="007947AD"/>
    <w:rsid w:val="00797B9D"/>
    <w:rsid w:val="007A0BDC"/>
    <w:rsid w:val="007A0F1D"/>
    <w:rsid w:val="007A1320"/>
    <w:rsid w:val="007A19A2"/>
    <w:rsid w:val="007A1CF4"/>
    <w:rsid w:val="007A1F5E"/>
    <w:rsid w:val="007A2203"/>
    <w:rsid w:val="007A30C2"/>
    <w:rsid w:val="007A3F34"/>
    <w:rsid w:val="007A469D"/>
    <w:rsid w:val="007A4C2F"/>
    <w:rsid w:val="007A4C8D"/>
    <w:rsid w:val="007A568B"/>
    <w:rsid w:val="007A5D20"/>
    <w:rsid w:val="007A62DF"/>
    <w:rsid w:val="007B04FC"/>
    <w:rsid w:val="007B1A82"/>
    <w:rsid w:val="007B1ACA"/>
    <w:rsid w:val="007B287E"/>
    <w:rsid w:val="007B6C7F"/>
    <w:rsid w:val="007B6DCB"/>
    <w:rsid w:val="007B7B1D"/>
    <w:rsid w:val="007B7D1D"/>
    <w:rsid w:val="007C0C27"/>
    <w:rsid w:val="007C1DA6"/>
    <w:rsid w:val="007C2C17"/>
    <w:rsid w:val="007C3304"/>
    <w:rsid w:val="007C40BB"/>
    <w:rsid w:val="007C6A58"/>
    <w:rsid w:val="007C6A92"/>
    <w:rsid w:val="007C71EF"/>
    <w:rsid w:val="007C7DD6"/>
    <w:rsid w:val="007D0542"/>
    <w:rsid w:val="007D1F17"/>
    <w:rsid w:val="007D3E1C"/>
    <w:rsid w:val="007D4130"/>
    <w:rsid w:val="007D4D2E"/>
    <w:rsid w:val="007D6D3A"/>
    <w:rsid w:val="007D6EA2"/>
    <w:rsid w:val="007D6FBC"/>
    <w:rsid w:val="007D78AF"/>
    <w:rsid w:val="007E0947"/>
    <w:rsid w:val="007E30CD"/>
    <w:rsid w:val="007E3CB9"/>
    <w:rsid w:val="007E4CAF"/>
    <w:rsid w:val="007E5531"/>
    <w:rsid w:val="007E5D1E"/>
    <w:rsid w:val="007E7451"/>
    <w:rsid w:val="007E7CBF"/>
    <w:rsid w:val="007F038F"/>
    <w:rsid w:val="007F14F5"/>
    <w:rsid w:val="007F1656"/>
    <w:rsid w:val="007F19D2"/>
    <w:rsid w:val="007F2DAF"/>
    <w:rsid w:val="007F3D09"/>
    <w:rsid w:val="007F6F1D"/>
    <w:rsid w:val="00801151"/>
    <w:rsid w:val="008019AD"/>
    <w:rsid w:val="00802CC9"/>
    <w:rsid w:val="00802E7E"/>
    <w:rsid w:val="0080463B"/>
    <w:rsid w:val="00804AFA"/>
    <w:rsid w:val="0080594E"/>
    <w:rsid w:val="00807954"/>
    <w:rsid w:val="00810AE8"/>
    <w:rsid w:val="0081121D"/>
    <w:rsid w:val="0081170A"/>
    <w:rsid w:val="008129C8"/>
    <w:rsid w:val="00812A96"/>
    <w:rsid w:val="008131CE"/>
    <w:rsid w:val="00813771"/>
    <w:rsid w:val="0081428F"/>
    <w:rsid w:val="00815475"/>
    <w:rsid w:val="00816A80"/>
    <w:rsid w:val="00816E6C"/>
    <w:rsid w:val="008174FF"/>
    <w:rsid w:val="008202C5"/>
    <w:rsid w:val="00820917"/>
    <w:rsid w:val="00820BB4"/>
    <w:rsid w:val="008210B2"/>
    <w:rsid w:val="0082311E"/>
    <w:rsid w:val="00825433"/>
    <w:rsid w:val="00825F5E"/>
    <w:rsid w:val="008263A0"/>
    <w:rsid w:val="008310E2"/>
    <w:rsid w:val="00831917"/>
    <w:rsid w:val="00831B0E"/>
    <w:rsid w:val="00831C0D"/>
    <w:rsid w:val="00832DCD"/>
    <w:rsid w:val="00833B66"/>
    <w:rsid w:val="008343FA"/>
    <w:rsid w:val="00836D8A"/>
    <w:rsid w:val="00837A4C"/>
    <w:rsid w:val="008408A3"/>
    <w:rsid w:val="00841EDA"/>
    <w:rsid w:val="00842788"/>
    <w:rsid w:val="00842F8B"/>
    <w:rsid w:val="00844004"/>
    <w:rsid w:val="0084481A"/>
    <w:rsid w:val="00844D6B"/>
    <w:rsid w:val="00845AFC"/>
    <w:rsid w:val="00846934"/>
    <w:rsid w:val="00846B8A"/>
    <w:rsid w:val="00850FFB"/>
    <w:rsid w:val="00855826"/>
    <w:rsid w:val="00856636"/>
    <w:rsid w:val="00856AEC"/>
    <w:rsid w:val="00856FE3"/>
    <w:rsid w:val="00860210"/>
    <w:rsid w:val="00860628"/>
    <w:rsid w:val="008610E4"/>
    <w:rsid w:val="0086155A"/>
    <w:rsid w:val="00862641"/>
    <w:rsid w:val="00862DC6"/>
    <w:rsid w:val="00864BEE"/>
    <w:rsid w:val="008655CC"/>
    <w:rsid w:val="00865E42"/>
    <w:rsid w:val="008663A5"/>
    <w:rsid w:val="00866AAC"/>
    <w:rsid w:val="00866ABF"/>
    <w:rsid w:val="008677F3"/>
    <w:rsid w:val="0087031D"/>
    <w:rsid w:val="00870CD0"/>
    <w:rsid w:val="00871294"/>
    <w:rsid w:val="008719B3"/>
    <w:rsid w:val="008724C3"/>
    <w:rsid w:val="00873381"/>
    <w:rsid w:val="008736B1"/>
    <w:rsid w:val="00877033"/>
    <w:rsid w:val="00877BC6"/>
    <w:rsid w:val="00877F95"/>
    <w:rsid w:val="00880496"/>
    <w:rsid w:val="00881108"/>
    <w:rsid w:val="0088112D"/>
    <w:rsid w:val="00882235"/>
    <w:rsid w:val="00886937"/>
    <w:rsid w:val="00886E5D"/>
    <w:rsid w:val="008909E3"/>
    <w:rsid w:val="008915D5"/>
    <w:rsid w:val="00891844"/>
    <w:rsid w:val="008922FC"/>
    <w:rsid w:val="00892D03"/>
    <w:rsid w:val="00894D99"/>
    <w:rsid w:val="0089548F"/>
    <w:rsid w:val="00895E99"/>
    <w:rsid w:val="008962A0"/>
    <w:rsid w:val="00896993"/>
    <w:rsid w:val="008A0BAE"/>
    <w:rsid w:val="008A1030"/>
    <w:rsid w:val="008A2247"/>
    <w:rsid w:val="008A3493"/>
    <w:rsid w:val="008A38EB"/>
    <w:rsid w:val="008A3F6B"/>
    <w:rsid w:val="008A4068"/>
    <w:rsid w:val="008A5000"/>
    <w:rsid w:val="008A6E6B"/>
    <w:rsid w:val="008A738D"/>
    <w:rsid w:val="008A77EA"/>
    <w:rsid w:val="008A7C16"/>
    <w:rsid w:val="008B498F"/>
    <w:rsid w:val="008B4CE4"/>
    <w:rsid w:val="008B515B"/>
    <w:rsid w:val="008B6E9F"/>
    <w:rsid w:val="008C01B1"/>
    <w:rsid w:val="008C13E5"/>
    <w:rsid w:val="008C1CCE"/>
    <w:rsid w:val="008C5C54"/>
    <w:rsid w:val="008C6401"/>
    <w:rsid w:val="008C6A3E"/>
    <w:rsid w:val="008C6FE1"/>
    <w:rsid w:val="008C76F2"/>
    <w:rsid w:val="008D0D75"/>
    <w:rsid w:val="008D22B0"/>
    <w:rsid w:val="008D3736"/>
    <w:rsid w:val="008D4B0E"/>
    <w:rsid w:val="008D5584"/>
    <w:rsid w:val="008D55DA"/>
    <w:rsid w:val="008D6B65"/>
    <w:rsid w:val="008D6BD4"/>
    <w:rsid w:val="008D7B48"/>
    <w:rsid w:val="008D7CB6"/>
    <w:rsid w:val="008E09E2"/>
    <w:rsid w:val="008E298D"/>
    <w:rsid w:val="008E3C12"/>
    <w:rsid w:val="008E432A"/>
    <w:rsid w:val="008E4730"/>
    <w:rsid w:val="008E5FCA"/>
    <w:rsid w:val="008E69FB"/>
    <w:rsid w:val="008E70DA"/>
    <w:rsid w:val="008E7B84"/>
    <w:rsid w:val="008E7EC7"/>
    <w:rsid w:val="008F0216"/>
    <w:rsid w:val="008F1AA9"/>
    <w:rsid w:val="008F246B"/>
    <w:rsid w:val="008F257E"/>
    <w:rsid w:val="008F29F2"/>
    <w:rsid w:val="008F3785"/>
    <w:rsid w:val="008F4B3C"/>
    <w:rsid w:val="008F515F"/>
    <w:rsid w:val="008F52F1"/>
    <w:rsid w:val="008F6937"/>
    <w:rsid w:val="008F6B0A"/>
    <w:rsid w:val="00900B11"/>
    <w:rsid w:val="00900EDC"/>
    <w:rsid w:val="009021E5"/>
    <w:rsid w:val="00902318"/>
    <w:rsid w:val="00903A18"/>
    <w:rsid w:val="0090436B"/>
    <w:rsid w:val="00904773"/>
    <w:rsid w:val="00904FA8"/>
    <w:rsid w:val="009052CF"/>
    <w:rsid w:val="0090648B"/>
    <w:rsid w:val="00906A54"/>
    <w:rsid w:val="00906F28"/>
    <w:rsid w:val="00907779"/>
    <w:rsid w:val="00907A23"/>
    <w:rsid w:val="00907AB8"/>
    <w:rsid w:val="0091008C"/>
    <w:rsid w:val="009110F8"/>
    <w:rsid w:val="0091137D"/>
    <w:rsid w:val="00911507"/>
    <w:rsid w:val="009118EC"/>
    <w:rsid w:val="009119C1"/>
    <w:rsid w:val="0091219C"/>
    <w:rsid w:val="009122A3"/>
    <w:rsid w:val="00912C07"/>
    <w:rsid w:val="0091568F"/>
    <w:rsid w:val="0092020F"/>
    <w:rsid w:val="00921673"/>
    <w:rsid w:val="009258B4"/>
    <w:rsid w:val="00927ADE"/>
    <w:rsid w:val="00930903"/>
    <w:rsid w:val="00931A4E"/>
    <w:rsid w:val="00931FCD"/>
    <w:rsid w:val="00934618"/>
    <w:rsid w:val="00934707"/>
    <w:rsid w:val="00935C6E"/>
    <w:rsid w:val="00935F7A"/>
    <w:rsid w:val="0093700D"/>
    <w:rsid w:val="009403FC"/>
    <w:rsid w:val="00940DC8"/>
    <w:rsid w:val="00941B89"/>
    <w:rsid w:val="00942222"/>
    <w:rsid w:val="00945592"/>
    <w:rsid w:val="00945768"/>
    <w:rsid w:val="00946087"/>
    <w:rsid w:val="00946135"/>
    <w:rsid w:val="0094705A"/>
    <w:rsid w:val="009477DE"/>
    <w:rsid w:val="00950207"/>
    <w:rsid w:val="009505F0"/>
    <w:rsid w:val="00951A60"/>
    <w:rsid w:val="00951E54"/>
    <w:rsid w:val="00954028"/>
    <w:rsid w:val="00955240"/>
    <w:rsid w:val="0095528E"/>
    <w:rsid w:val="00956FF1"/>
    <w:rsid w:val="009575A1"/>
    <w:rsid w:val="00960B6C"/>
    <w:rsid w:val="00960FE7"/>
    <w:rsid w:val="00961A4E"/>
    <w:rsid w:val="00962171"/>
    <w:rsid w:val="009623FC"/>
    <w:rsid w:val="00962AC1"/>
    <w:rsid w:val="00962FE1"/>
    <w:rsid w:val="00964150"/>
    <w:rsid w:val="009647F8"/>
    <w:rsid w:val="00964BFE"/>
    <w:rsid w:val="009713CC"/>
    <w:rsid w:val="00971799"/>
    <w:rsid w:val="009720BE"/>
    <w:rsid w:val="009722A3"/>
    <w:rsid w:val="009723C8"/>
    <w:rsid w:val="009727D1"/>
    <w:rsid w:val="00973471"/>
    <w:rsid w:val="00973768"/>
    <w:rsid w:val="00973B6F"/>
    <w:rsid w:val="00973E73"/>
    <w:rsid w:val="00974130"/>
    <w:rsid w:val="00974A3D"/>
    <w:rsid w:val="0097543F"/>
    <w:rsid w:val="00975D16"/>
    <w:rsid w:val="00976859"/>
    <w:rsid w:val="009774DC"/>
    <w:rsid w:val="00977F71"/>
    <w:rsid w:val="00980A12"/>
    <w:rsid w:val="00981DA3"/>
    <w:rsid w:val="0098205D"/>
    <w:rsid w:val="009828DB"/>
    <w:rsid w:val="00982983"/>
    <w:rsid w:val="00983731"/>
    <w:rsid w:val="009841CA"/>
    <w:rsid w:val="00985276"/>
    <w:rsid w:val="0098582D"/>
    <w:rsid w:val="00987ECD"/>
    <w:rsid w:val="00987F73"/>
    <w:rsid w:val="00987FB3"/>
    <w:rsid w:val="00990D8D"/>
    <w:rsid w:val="00991397"/>
    <w:rsid w:val="009915D9"/>
    <w:rsid w:val="0099281E"/>
    <w:rsid w:val="00992E7F"/>
    <w:rsid w:val="00992E91"/>
    <w:rsid w:val="009936C9"/>
    <w:rsid w:val="009940C7"/>
    <w:rsid w:val="009942BA"/>
    <w:rsid w:val="0099570C"/>
    <w:rsid w:val="00995819"/>
    <w:rsid w:val="00996862"/>
    <w:rsid w:val="009968A0"/>
    <w:rsid w:val="009975E4"/>
    <w:rsid w:val="009979A8"/>
    <w:rsid w:val="009A03AE"/>
    <w:rsid w:val="009A19B9"/>
    <w:rsid w:val="009A19CA"/>
    <w:rsid w:val="009A1A53"/>
    <w:rsid w:val="009A1AC1"/>
    <w:rsid w:val="009A2F2D"/>
    <w:rsid w:val="009A3653"/>
    <w:rsid w:val="009A52A7"/>
    <w:rsid w:val="009A785E"/>
    <w:rsid w:val="009A7986"/>
    <w:rsid w:val="009B047B"/>
    <w:rsid w:val="009B1457"/>
    <w:rsid w:val="009B1B80"/>
    <w:rsid w:val="009B2015"/>
    <w:rsid w:val="009B281D"/>
    <w:rsid w:val="009B2C7C"/>
    <w:rsid w:val="009B2F5B"/>
    <w:rsid w:val="009B3006"/>
    <w:rsid w:val="009B3A6F"/>
    <w:rsid w:val="009B3E71"/>
    <w:rsid w:val="009B42FD"/>
    <w:rsid w:val="009B4FBB"/>
    <w:rsid w:val="009B5603"/>
    <w:rsid w:val="009B5D97"/>
    <w:rsid w:val="009B5FFE"/>
    <w:rsid w:val="009B751D"/>
    <w:rsid w:val="009C1108"/>
    <w:rsid w:val="009C11F0"/>
    <w:rsid w:val="009C16A9"/>
    <w:rsid w:val="009C2A28"/>
    <w:rsid w:val="009C3D70"/>
    <w:rsid w:val="009C4552"/>
    <w:rsid w:val="009C6780"/>
    <w:rsid w:val="009D38A1"/>
    <w:rsid w:val="009D4850"/>
    <w:rsid w:val="009E0474"/>
    <w:rsid w:val="009E0666"/>
    <w:rsid w:val="009E0B8D"/>
    <w:rsid w:val="009E0BB6"/>
    <w:rsid w:val="009E1BDC"/>
    <w:rsid w:val="009E253A"/>
    <w:rsid w:val="009E2750"/>
    <w:rsid w:val="009E347E"/>
    <w:rsid w:val="009E4101"/>
    <w:rsid w:val="009E6252"/>
    <w:rsid w:val="009E6852"/>
    <w:rsid w:val="009E6A4F"/>
    <w:rsid w:val="009E7B21"/>
    <w:rsid w:val="009F4399"/>
    <w:rsid w:val="009F7136"/>
    <w:rsid w:val="00A00456"/>
    <w:rsid w:val="00A006E4"/>
    <w:rsid w:val="00A009C9"/>
    <w:rsid w:val="00A0123D"/>
    <w:rsid w:val="00A0185F"/>
    <w:rsid w:val="00A01863"/>
    <w:rsid w:val="00A01DDC"/>
    <w:rsid w:val="00A02072"/>
    <w:rsid w:val="00A02876"/>
    <w:rsid w:val="00A02FF3"/>
    <w:rsid w:val="00A055B9"/>
    <w:rsid w:val="00A06440"/>
    <w:rsid w:val="00A06D70"/>
    <w:rsid w:val="00A1127C"/>
    <w:rsid w:val="00A1346D"/>
    <w:rsid w:val="00A134D0"/>
    <w:rsid w:val="00A139EC"/>
    <w:rsid w:val="00A13D27"/>
    <w:rsid w:val="00A15589"/>
    <w:rsid w:val="00A159FF"/>
    <w:rsid w:val="00A200AE"/>
    <w:rsid w:val="00A22887"/>
    <w:rsid w:val="00A2302F"/>
    <w:rsid w:val="00A24310"/>
    <w:rsid w:val="00A24E9E"/>
    <w:rsid w:val="00A277CC"/>
    <w:rsid w:val="00A27E0A"/>
    <w:rsid w:val="00A31130"/>
    <w:rsid w:val="00A32042"/>
    <w:rsid w:val="00A33579"/>
    <w:rsid w:val="00A3394B"/>
    <w:rsid w:val="00A3415E"/>
    <w:rsid w:val="00A35563"/>
    <w:rsid w:val="00A35AC4"/>
    <w:rsid w:val="00A35E9A"/>
    <w:rsid w:val="00A36E21"/>
    <w:rsid w:val="00A407AB"/>
    <w:rsid w:val="00A40A8E"/>
    <w:rsid w:val="00A40FD6"/>
    <w:rsid w:val="00A42BA5"/>
    <w:rsid w:val="00A42DBE"/>
    <w:rsid w:val="00A44F25"/>
    <w:rsid w:val="00A460FA"/>
    <w:rsid w:val="00A46846"/>
    <w:rsid w:val="00A47435"/>
    <w:rsid w:val="00A50504"/>
    <w:rsid w:val="00A50A94"/>
    <w:rsid w:val="00A51A46"/>
    <w:rsid w:val="00A51B86"/>
    <w:rsid w:val="00A5201B"/>
    <w:rsid w:val="00A52ED9"/>
    <w:rsid w:val="00A537F1"/>
    <w:rsid w:val="00A53A64"/>
    <w:rsid w:val="00A54355"/>
    <w:rsid w:val="00A55421"/>
    <w:rsid w:val="00A5619B"/>
    <w:rsid w:val="00A62ED4"/>
    <w:rsid w:val="00A632F3"/>
    <w:rsid w:val="00A634A7"/>
    <w:rsid w:val="00A6350E"/>
    <w:rsid w:val="00A63F61"/>
    <w:rsid w:val="00A65ACE"/>
    <w:rsid w:val="00A663FE"/>
    <w:rsid w:val="00A677FD"/>
    <w:rsid w:val="00A67921"/>
    <w:rsid w:val="00A7069C"/>
    <w:rsid w:val="00A71BFB"/>
    <w:rsid w:val="00A738EC"/>
    <w:rsid w:val="00A738F0"/>
    <w:rsid w:val="00A73F7E"/>
    <w:rsid w:val="00A7404A"/>
    <w:rsid w:val="00A74F64"/>
    <w:rsid w:val="00A762A1"/>
    <w:rsid w:val="00A7640C"/>
    <w:rsid w:val="00A77E46"/>
    <w:rsid w:val="00A80C1E"/>
    <w:rsid w:val="00A81388"/>
    <w:rsid w:val="00A819DC"/>
    <w:rsid w:val="00A81EC9"/>
    <w:rsid w:val="00A838FF"/>
    <w:rsid w:val="00A84D6C"/>
    <w:rsid w:val="00A86354"/>
    <w:rsid w:val="00A867BC"/>
    <w:rsid w:val="00A86AC6"/>
    <w:rsid w:val="00A86C9E"/>
    <w:rsid w:val="00A905E6"/>
    <w:rsid w:val="00A908DA"/>
    <w:rsid w:val="00A9092C"/>
    <w:rsid w:val="00A9131B"/>
    <w:rsid w:val="00A91F19"/>
    <w:rsid w:val="00A93694"/>
    <w:rsid w:val="00A9371F"/>
    <w:rsid w:val="00A9397C"/>
    <w:rsid w:val="00A93D00"/>
    <w:rsid w:val="00A9580D"/>
    <w:rsid w:val="00A95C40"/>
    <w:rsid w:val="00A95D3E"/>
    <w:rsid w:val="00A9604C"/>
    <w:rsid w:val="00A96AF5"/>
    <w:rsid w:val="00A97038"/>
    <w:rsid w:val="00A974A5"/>
    <w:rsid w:val="00AA19F8"/>
    <w:rsid w:val="00AA29D4"/>
    <w:rsid w:val="00AA2E58"/>
    <w:rsid w:val="00AA3307"/>
    <w:rsid w:val="00AA53CC"/>
    <w:rsid w:val="00AA561D"/>
    <w:rsid w:val="00AA5E13"/>
    <w:rsid w:val="00AA5EE7"/>
    <w:rsid w:val="00AA5FF6"/>
    <w:rsid w:val="00AA601F"/>
    <w:rsid w:val="00AB0D6C"/>
    <w:rsid w:val="00AB1DE4"/>
    <w:rsid w:val="00AB2432"/>
    <w:rsid w:val="00AB29D7"/>
    <w:rsid w:val="00AB2DE1"/>
    <w:rsid w:val="00AB6296"/>
    <w:rsid w:val="00AB65D1"/>
    <w:rsid w:val="00AB70B4"/>
    <w:rsid w:val="00AB7320"/>
    <w:rsid w:val="00AB7C49"/>
    <w:rsid w:val="00AC07F5"/>
    <w:rsid w:val="00AC0B7C"/>
    <w:rsid w:val="00AC0CFF"/>
    <w:rsid w:val="00AC36D5"/>
    <w:rsid w:val="00AC3A15"/>
    <w:rsid w:val="00AC3EDE"/>
    <w:rsid w:val="00AC4379"/>
    <w:rsid w:val="00AC4782"/>
    <w:rsid w:val="00AC5290"/>
    <w:rsid w:val="00AC5D73"/>
    <w:rsid w:val="00AC697F"/>
    <w:rsid w:val="00AC69A1"/>
    <w:rsid w:val="00AC6C0F"/>
    <w:rsid w:val="00AD0463"/>
    <w:rsid w:val="00AD066B"/>
    <w:rsid w:val="00AD2FEA"/>
    <w:rsid w:val="00AD3574"/>
    <w:rsid w:val="00AD4960"/>
    <w:rsid w:val="00AD54BD"/>
    <w:rsid w:val="00AD55D4"/>
    <w:rsid w:val="00AD7894"/>
    <w:rsid w:val="00AE061A"/>
    <w:rsid w:val="00AE09D2"/>
    <w:rsid w:val="00AE1D66"/>
    <w:rsid w:val="00AE3244"/>
    <w:rsid w:val="00AE3B5B"/>
    <w:rsid w:val="00AE453D"/>
    <w:rsid w:val="00AE4DF1"/>
    <w:rsid w:val="00AE57FA"/>
    <w:rsid w:val="00AE5CF8"/>
    <w:rsid w:val="00AE5D50"/>
    <w:rsid w:val="00AE6613"/>
    <w:rsid w:val="00AE66BD"/>
    <w:rsid w:val="00AE74FD"/>
    <w:rsid w:val="00AF09B9"/>
    <w:rsid w:val="00AF0FC5"/>
    <w:rsid w:val="00AF4222"/>
    <w:rsid w:val="00AF566A"/>
    <w:rsid w:val="00AF5B84"/>
    <w:rsid w:val="00AF5E9D"/>
    <w:rsid w:val="00AF7DE4"/>
    <w:rsid w:val="00AF7E54"/>
    <w:rsid w:val="00B00385"/>
    <w:rsid w:val="00B00690"/>
    <w:rsid w:val="00B01A2B"/>
    <w:rsid w:val="00B02994"/>
    <w:rsid w:val="00B04831"/>
    <w:rsid w:val="00B048A8"/>
    <w:rsid w:val="00B050CB"/>
    <w:rsid w:val="00B06D93"/>
    <w:rsid w:val="00B1072B"/>
    <w:rsid w:val="00B10E5F"/>
    <w:rsid w:val="00B1238E"/>
    <w:rsid w:val="00B12AF7"/>
    <w:rsid w:val="00B15CE0"/>
    <w:rsid w:val="00B15F28"/>
    <w:rsid w:val="00B1632B"/>
    <w:rsid w:val="00B16489"/>
    <w:rsid w:val="00B17EC5"/>
    <w:rsid w:val="00B20385"/>
    <w:rsid w:val="00B2072A"/>
    <w:rsid w:val="00B21BC3"/>
    <w:rsid w:val="00B2250D"/>
    <w:rsid w:val="00B226E0"/>
    <w:rsid w:val="00B241E2"/>
    <w:rsid w:val="00B24327"/>
    <w:rsid w:val="00B2567C"/>
    <w:rsid w:val="00B25800"/>
    <w:rsid w:val="00B25EF1"/>
    <w:rsid w:val="00B27BB7"/>
    <w:rsid w:val="00B307FE"/>
    <w:rsid w:val="00B30C0C"/>
    <w:rsid w:val="00B30C3D"/>
    <w:rsid w:val="00B31DFE"/>
    <w:rsid w:val="00B3271B"/>
    <w:rsid w:val="00B32ED8"/>
    <w:rsid w:val="00B338D2"/>
    <w:rsid w:val="00B342D4"/>
    <w:rsid w:val="00B3487B"/>
    <w:rsid w:val="00B34B49"/>
    <w:rsid w:val="00B34EEE"/>
    <w:rsid w:val="00B3522C"/>
    <w:rsid w:val="00B37F10"/>
    <w:rsid w:val="00B403A5"/>
    <w:rsid w:val="00B415CE"/>
    <w:rsid w:val="00B42537"/>
    <w:rsid w:val="00B42B53"/>
    <w:rsid w:val="00B440EC"/>
    <w:rsid w:val="00B46708"/>
    <w:rsid w:val="00B47CB8"/>
    <w:rsid w:val="00B52204"/>
    <w:rsid w:val="00B522F4"/>
    <w:rsid w:val="00B529A6"/>
    <w:rsid w:val="00B54C15"/>
    <w:rsid w:val="00B5517F"/>
    <w:rsid w:val="00B551C0"/>
    <w:rsid w:val="00B55631"/>
    <w:rsid w:val="00B5670A"/>
    <w:rsid w:val="00B570B9"/>
    <w:rsid w:val="00B57D30"/>
    <w:rsid w:val="00B60217"/>
    <w:rsid w:val="00B6061B"/>
    <w:rsid w:val="00B60B1B"/>
    <w:rsid w:val="00B61242"/>
    <w:rsid w:val="00B61CF4"/>
    <w:rsid w:val="00B62A6D"/>
    <w:rsid w:val="00B63296"/>
    <w:rsid w:val="00B65A81"/>
    <w:rsid w:val="00B66199"/>
    <w:rsid w:val="00B662A4"/>
    <w:rsid w:val="00B66360"/>
    <w:rsid w:val="00B66FC4"/>
    <w:rsid w:val="00B70B0F"/>
    <w:rsid w:val="00B7408B"/>
    <w:rsid w:val="00B743EB"/>
    <w:rsid w:val="00B75CD5"/>
    <w:rsid w:val="00B77083"/>
    <w:rsid w:val="00B7737E"/>
    <w:rsid w:val="00B7766A"/>
    <w:rsid w:val="00B804EA"/>
    <w:rsid w:val="00B80E57"/>
    <w:rsid w:val="00B813AD"/>
    <w:rsid w:val="00B83BBD"/>
    <w:rsid w:val="00B84507"/>
    <w:rsid w:val="00B85B3E"/>
    <w:rsid w:val="00B86045"/>
    <w:rsid w:val="00B86F84"/>
    <w:rsid w:val="00B87DD6"/>
    <w:rsid w:val="00B904AF"/>
    <w:rsid w:val="00B92B5C"/>
    <w:rsid w:val="00B93A1A"/>
    <w:rsid w:val="00B94771"/>
    <w:rsid w:val="00B9560B"/>
    <w:rsid w:val="00B95A00"/>
    <w:rsid w:val="00B95B17"/>
    <w:rsid w:val="00B960D2"/>
    <w:rsid w:val="00B97201"/>
    <w:rsid w:val="00BA08EC"/>
    <w:rsid w:val="00BA131B"/>
    <w:rsid w:val="00BA2099"/>
    <w:rsid w:val="00BA3E4E"/>
    <w:rsid w:val="00BA4ADB"/>
    <w:rsid w:val="00BA548F"/>
    <w:rsid w:val="00BA5ABA"/>
    <w:rsid w:val="00BA5BA6"/>
    <w:rsid w:val="00BA602C"/>
    <w:rsid w:val="00BA6A84"/>
    <w:rsid w:val="00BA6E6B"/>
    <w:rsid w:val="00BA7879"/>
    <w:rsid w:val="00BA7AF8"/>
    <w:rsid w:val="00BB0737"/>
    <w:rsid w:val="00BB133E"/>
    <w:rsid w:val="00BB3F85"/>
    <w:rsid w:val="00BB5704"/>
    <w:rsid w:val="00BB697D"/>
    <w:rsid w:val="00BC0E36"/>
    <w:rsid w:val="00BC140D"/>
    <w:rsid w:val="00BC34C2"/>
    <w:rsid w:val="00BC3724"/>
    <w:rsid w:val="00BC4A01"/>
    <w:rsid w:val="00BC4CEC"/>
    <w:rsid w:val="00BC556C"/>
    <w:rsid w:val="00BC56A3"/>
    <w:rsid w:val="00BC58B1"/>
    <w:rsid w:val="00BC6555"/>
    <w:rsid w:val="00BC66FB"/>
    <w:rsid w:val="00BD0A01"/>
    <w:rsid w:val="00BD126B"/>
    <w:rsid w:val="00BD26C9"/>
    <w:rsid w:val="00BD2FCE"/>
    <w:rsid w:val="00BD34D4"/>
    <w:rsid w:val="00BD36B9"/>
    <w:rsid w:val="00BD3A81"/>
    <w:rsid w:val="00BD5126"/>
    <w:rsid w:val="00BD6200"/>
    <w:rsid w:val="00BD6561"/>
    <w:rsid w:val="00BD75B4"/>
    <w:rsid w:val="00BE0D17"/>
    <w:rsid w:val="00BE2239"/>
    <w:rsid w:val="00BE2453"/>
    <w:rsid w:val="00BE2FE7"/>
    <w:rsid w:val="00BE49AC"/>
    <w:rsid w:val="00BE4D53"/>
    <w:rsid w:val="00BE6347"/>
    <w:rsid w:val="00BE66FC"/>
    <w:rsid w:val="00BE6769"/>
    <w:rsid w:val="00BF0C3E"/>
    <w:rsid w:val="00BF0DFD"/>
    <w:rsid w:val="00BF0E06"/>
    <w:rsid w:val="00BF1963"/>
    <w:rsid w:val="00BF1C94"/>
    <w:rsid w:val="00BF1E6C"/>
    <w:rsid w:val="00BF22F9"/>
    <w:rsid w:val="00BF525C"/>
    <w:rsid w:val="00BF561A"/>
    <w:rsid w:val="00BF6602"/>
    <w:rsid w:val="00BF6B4E"/>
    <w:rsid w:val="00BF7973"/>
    <w:rsid w:val="00C001DF"/>
    <w:rsid w:val="00C00C4A"/>
    <w:rsid w:val="00C02A4D"/>
    <w:rsid w:val="00C031F3"/>
    <w:rsid w:val="00C03B55"/>
    <w:rsid w:val="00C04094"/>
    <w:rsid w:val="00C04263"/>
    <w:rsid w:val="00C05767"/>
    <w:rsid w:val="00C05801"/>
    <w:rsid w:val="00C05A1A"/>
    <w:rsid w:val="00C0680B"/>
    <w:rsid w:val="00C07086"/>
    <w:rsid w:val="00C073BF"/>
    <w:rsid w:val="00C073D0"/>
    <w:rsid w:val="00C07CE6"/>
    <w:rsid w:val="00C1037B"/>
    <w:rsid w:val="00C1049D"/>
    <w:rsid w:val="00C106CF"/>
    <w:rsid w:val="00C10D86"/>
    <w:rsid w:val="00C1236F"/>
    <w:rsid w:val="00C12391"/>
    <w:rsid w:val="00C126F1"/>
    <w:rsid w:val="00C127B8"/>
    <w:rsid w:val="00C1308E"/>
    <w:rsid w:val="00C135FA"/>
    <w:rsid w:val="00C13CA8"/>
    <w:rsid w:val="00C14140"/>
    <w:rsid w:val="00C14292"/>
    <w:rsid w:val="00C14372"/>
    <w:rsid w:val="00C149E0"/>
    <w:rsid w:val="00C15978"/>
    <w:rsid w:val="00C17FB8"/>
    <w:rsid w:val="00C2049C"/>
    <w:rsid w:val="00C20EBE"/>
    <w:rsid w:val="00C2186F"/>
    <w:rsid w:val="00C21B50"/>
    <w:rsid w:val="00C21EC8"/>
    <w:rsid w:val="00C21F7D"/>
    <w:rsid w:val="00C2225A"/>
    <w:rsid w:val="00C225D4"/>
    <w:rsid w:val="00C22AF2"/>
    <w:rsid w:val="00C2300E"/>
    <w:rsid w:val="00C233A9"/>
    <w:rsid w:val="00C252ED"/>
    <w:rsid w:val="00C25E28"/>
    <w:rsid w:val="00C26CC9"/>
    <w:rsid w:val="00C27798"/>
    <w:rsid w:val="00C30B40"/>
    <w:rsid w:val="00C33A4A"/>
    <w:rsid w:val="00C37234"/>
    <w:rsid w:val="00C40C67"/>
    <w:rsid w:val="00C41C82"/>
    <w:rsid w:val="00C41D7D"/>
    <w:rsid w:val="00C42FAF"/>
    <w:rsid w:val="00C459BB"/>
    <w:rsid w:val="00C45E1B"/>
    <w:rsid w:val="00C47017"/>
    <w:rsid w:val="00C53EC0"/>
    <w:rsid w:val="00C5521F"/>
    <w:rsid w:val="00C552D2"/>
    <w:rsid w:val="00C5755B"/>
    <w:rsid w:val="00C575D0"/>
    <w:rsid w:val="00C6218F"/>
    <w:rsid w:val="00C621BF"/>
    <w:rsid w:val="00C636E7"/>
    <w:rsid w:val="00C638A9"/>
    <w:rsid w:val="00C6438D"/>
    <w:rsid w:val="00C65152"/>
    <w:rsid w:val="00C658BE"/>
    <w:rsid w:val="00C6596C"/>
    <w:rsid w:val="00C66ED4"/>
    <w:rsid w:val="00C670CD"/>
    <w:rsid w:val="00C67C9A"/>
    <w:rsid w:val="00C7059F"/>
    <w:rsid w:val="00C709B1"/>
    <w:rsid w:val="00C740A5"/>
    <w:rsid w:val="00C75B6A"/>
    <w:rsid w:val="00C75CA8"/>
    <w:rsid w:val="00C772F1"/>
    <w:rsid w:val="00C775C8"/>
    <w:rsid w:val="00C801EA"/>
    <w:rsid w:val="00C8120A"/>
    <w:rsid w:val="00C8248D"/>
    <w:rsid w:val="00C82F78"/>
    <w:rsid w:val="00C83260"/>
    <w:rsid w:val="00C837BD"/>
    <w:rsid w:val="00C83D57"/>
    <w:rsid w:val="00C841A5"/>
    <w:rsid w:val="00C845AC"/>
    <w:rsid w:val="00C84966"/>
    <w:rsid w:val="00C87191"/>
    <w:rsid w:val="00C87323"/>
    <w:rsid w:val="00C87458"/>
    <w:rsid w:val="00C93118"/>
    <w:rsid w:val="00C93340"/>
    <w:rsid w:val="00C936C6"/>
    <w:rsid w:val="00C9423C"/>
    <w:rsid w:val="00C971D6"/>
    <w:rsid w:val="00CA0222"/>
    <w:rsid w:val="00CA029D"/>
    <w:rsid w:val="00CA10DD"/>
    <w:rsid w:val="00CA1FAE"/>
    <w:rsid w:val="00CA4DA7"/>
    <w:rsid w:val="00CA550B"/>
    <w:rsid w:val="00CA569E"/>
    <w:rsid w:val="00CA5787"/>
    <w:rsid w:val="00CA5B7F"/>
    <w:rsid w:val="00CB0678"/>
    <w:rsid w:val="00CB10E3"/>
    <w:rsid w:val="00CB224E"/>
    <w:rsid w:val="00CB2A75"/>
    <w:rsid w:val="00CB2B62"/>
    <w:rsid w:val="00CB2F81"/>
    <w:rsid w:val="00CB364C"/>
    <w:rsid w:val="00CB5254"/>
    <w:rsid w:val="00CB5937"/>
    <w:rsid w:val="00CB5971"/>
    <w:rsid w:val="00CB5E7C"/>
    <w:rsid w:val="00CB60B6"/>
    <w:rsid w:val="00CB6FF4"/>
    <w:rsid w:val="00CC0819"/>
    <w:rsid w:val="00CC0858"/>
    <w:rsid w:val="00CC1919"/>
    <w:rsid w:val="00CC1970"/>
    <w:rsid w:val="00CC1F80"/>
    <w:rsid w:val="00CC2AF1"/>
    <w:rsid w:val="00CC3DB5"/>
    <w:rsid w:val="00CC4371"/>
    <w:rsid w:val="00CC69B9"/>
    <w:rsid w:val="00CC6A0E"/>
    <w:rsid w:val="00CD025A"/>
    <w:rsid w:val="00CD0C90"/>
    <w:rsid w:val="00CD1DE5"/>
    <w:rsid w:val="00CD34B9"/>
    <w:rsid w:val="00CD4200"/>
    <w:rsid w:val="00CD76F7"/>
    <w:rsid w:val="00CE082C"/>
    <w:rsid w:val="00CE34CB"/>
    <w:rsid w:val="00CE4943"/>
    <w:rsid w:val="00CE547C"/>
    <w:rsid w:val="00CE625A"/>
    <w:rsid w:val="00CE6571"/>
    <w:rsid w:val="00CE73CF"/>
    <w:rsid w:val="00CE765D"/>
    <w:rsid w:val="00CF09AD"/>
    <w:rsid w:val="00CF2529"/>
    <w:rsid w:val="00CF402A"/>
    <w:rsid w:val="00CF43DD"/>
    <w:rsid w:val="00CF6EC3"/>
    <w:rsid w:val="00CF7ED2"/>
    <w:rsid w:val="00D00EF0"/>
    <w:rsid w:val="00D00F71"/>
    <w:rsid w:val="00D010A9"/>
    <w:rsid w:val="00D014E7"/>
    <w:rsid w:val="00D019DB"/>
    <w:rsid w:val="00D01C5F"/>
    <w:rsid w:val="00D0212E"/>
    <w:rsid w:val="00D021BB"/>
    <w:rsid w:val="00D028B9"/>
    <w:rsid w:val="00D049AE"/>
    <w:rsid w:val="00D04C19"/>
    <w:rsid w:val="00D04ED3"/>
    <w:rsid w:val="00D05BB9"/>
    <w:rsid w:val="00D063EB"/>
    <w:rsid w:val="00D069E9"/>
    <w:rsid w:val="00D075A4"/>
    <w:rsid w:val="00D10D9C"/>
    <w:rsid w:val="00D11304"/>
    <w:rsid w:val="00D120CB"/>
    <w:rsid w:val="00D14564"/>
    <w:rsid w:val="00D15DF5"/>
    <w:rsid w:val="00D2047F"/>
    <w:rsid w:val="00D2135B"/>
    <w:rsid w:val="00D23441"/>
    <w:rsid w:val="00D23997"/>
    <w:rsid w:val="00D2617E"/>
    <w:rsid w:val="00D27ED4"/>
    <w:rsid w:val="00D311C9"/>
    <w:rsid w:val="00D31457"/>
    <w:rsid w:val="00D321F3"/>
    <w:rsid w:val="00D3252D"/>
    <w:rsid w:val="00D34D39"/>
    <w:rsid w:val="00D366B7"/>
    <w:rsid w:val="00D370D9"/>
    <w:rsid w:val="00D371C2"/>
    <w:rsid w:val="00D37CB9"/>
    <w:rsid w:val="00D37CBE"/>
    <w:rsid w:val="00D4140A"/>
    <w:rsid w:val="00D42CDA"/>
    <w:rsid w:val="00D438CD"/>
    <w:rsid w:val="00D44CA0"/>
    <w:rsid w:val="00D46296"/>
    <w:rsid w:val="00D470F0"/>
    <w:rsid w:val="00D4779D"/>
    <w:rsid w:val="00D50F11"/>
    <w:rsid w:val="00D5162A"/>
    <w:rsid w:val="00D54B57"/>
    <w:rsid w:val="00D5521F"/>
    <w:rsid w:val="00D55673"/>
    <w:rsid w:val="00D558EC"/>
    <w:rsid w:val="00D5615F"/>
    <w:rsid w:val="00D6095F"/>
    <w:rsid w:val="00D60D69"/>
    <w:rsid w:val="00D60FFC"/>
    <w:rsid w:val="00D618FF"/>
    <w:rsid w:val="00D61D8C"/>
    <w:rsid w:val="00D629DA"/>
    <w:rsid w:val="00D65577"/>
    <w:rsid w:val="00D70A32"/>
    <w:rsid w:val="00D70D24"/>
    <w:rsid w:val="00D7189D"/>
    <w:rsid w:val="00D7292C"/>
    <w:rsid w:val="00D72A7D"/>
    <w:rsid w:val="00D74636"/>
    <w:rsid w:val="00D751B7"/>
    <w:rsid w:val="00D75AC8"/>
    <w:rsid w:val="00D75F80"/>
    <w:rsid w:val="00D76459"/>
    <w:rsid w:val="00D77053"/>
    <w:rsid w:val="00D77837"/>
    <w:rsid w:val="00D800EA"/>
    <w:rsid w:val="00D81EC1"/>
    <w:rsid w:val="00D82664"/>
    <w:rsid w:val="00D8311B"/>
    <w:rsid w:val="00D83EF7"/>
    <w:rsid w:val="00D8450C"/>
    <w:rsid w:val="00D87CF5"/>
    <w:rsid w:val="00D9135F"/>
    <w:rsid w:val="00D93E9E"/>
    <w:rsid w:val="00D946B3"/>
    <w:rsid w:val="00D94A01"/>
    <w:rsid w:val="00D95E0D"/>
    <w:rsid w:val="00D966DD"/>
    <w:rsid w:val="00D969EE"/>
    <w:rsid w:val="00D974CA"/>
    <w:rsid w:val="00D97EC5"/>
    <w:rsid w:val="00DA063D"/>
    <w:rsid w:val="00DA15A9"/>
    <w:rsid w:val="00DA1FB6"/>
    <w:rsid w:val="00DA2101"/>
    <w:rsid w:val="00DA2B9C"/>
    <w:rsid w:val="00DA3348"/>
    <w:rsid w:val="00DA5864"/>
    <w:rsid w:val="00DA6309"/>
    <w:rsid w:val="00DA66BC"/>
    <w:rsid w:val="00DA67DF"/>
    <w:rsid w:val="00DA6F04"/>
    <w:rsid w:val="00DA7C87"/>
    <w:rsid w:val="00DB005E"/>
    <w:rsid w:val="00DB17C6"/>
    <w:rsid w:val="00DB1EE9"/>
    <w:rsid w:val="00DB283B"/>
    <w:rsid w:val="00DB2849"/>
    <w:rsid w:val="00DB2A76"/>
    <w:rsid w:val="00DB3398"/>
    <w:rsid w:val="00DB339F"/>
    <w:rsid w:val="00DB368C"/>
    <w:rsid w:val="00DB5070"/>
    <w:rsid w:val="00DB60EE"/>
    <w:rsid w:val="00DB6E6A"/>
    <w:rsid w:val="00DB721C"/>
    <w:rsid w:val="00DB77BF"/>
    <w:rsid w:val="00DB79A4"/>
    <w:rsid w:val="00DB7CA7"/>
    <w:rsid w:val="00DC1640"/>
    <w:rsid w:val="00DC2083"/>
    <w:rsid w:val="00DC38F1"/>
    <w:rsid w:val="00DC52A4"/>
    <w:rsid w:val="00DC5A8C"/>
    <w:rsid w:val="00DD1DD1"/>
    <w:rsid w:val="00DD2438"/>
    <w:rsid w:val="00DD2B1B"/>
    <w:rsid w:val="00DD2FE7"/>
    <w:rsid w:val="00DD426C"/>
    <w:rsid w:val="00DD436B"/>
    <w:rsid w:val="00DD537B"/>
    <w:rsid w:val="00DD5936"/>
    <w:rsid w:val="00DD5B5F"/>
    <w:rsid w:val="00DD7342"/>
    <w:rsid w:val="00DD79C2"/>
    <w:rsid w:val="00DD7A0F"/>
    <w:rsid w:val="00DD7B92"/>
    <w:rsid w:val="00DD7EAF"/>
    <w:rsid w:val="00DE05AD"/>
    <w:rsid w:val="00DE0F27"/>
    <w:rsid w:val="00DE16E5"/>
    <w:rsid w:val="00DE1F28"/>
    <w:rsid w:val="00DE2C99"/>
    <w:rsid w:val="00DE2DA0"/>
    <w:rsid w:val="00DE40E9"/>
    <w:rsid w:val="00DE668F"/>
    <w:rsid w:val="00DE7288"/>
    <w:rsid w:val="00DE75EE"/>
    <w:rsid w:val="00DE7768"/>
    <w:rsid w:val="00DE7E41"/>
    <w:rsid w:val="00DF101D"/>
    <w:rsid w:val="00DF2AA5"/>
    <w:rsid w:val="00DF3D37"/>
    <w:rsid w:val="00DF443B"/>
    <w:rsid w:val="00DF6443"/>
    <w:rsid w:val="00DF70B0"/>
    <w:rsid w:val="00E0061F"/>
    <w:rsid w:val="00E00843"/>
    <w:rsid w:val="00E0166F"/>
    <w:rsid w:val="00E01EA2"/>
    <w:rsid w:val="00E02137"/>
    <w:rsid w:val="00E0267C"/>
    <w:rsid w:val="00E0320B"/>
    <w:rsid w:val="00E03557"/>
    <w:rsid w:val="00E0520D"/>
    <w:rsid w:val="00E05912"/>
    <w:rsid w:val="00E06CFD"/>
    <w:rsid w:val="00E0761E"/>
    <w:rsid w:val="00E079CF"/>
    <w:rsid w:val="00E10329"/>
    <w:rsid w:val="00E1117A"/>
    <w:rsid w:val="00E11952"/>
    <w:rsid w:val="00E11B12"/>
    <w:rsid w:val="00E12589"/>
    <w:rsid w:val="00E132C8"/>
    <w:rsid w:val="00E152CE"/>
    <w:rsid w:val="00E154BC"/>
    <w:rsid w:val="00E166BA"/>
    <w:rsid w:val="00E16A50"/>
    <w:rsid w:val="00E17325"/>
    <w:rsid w:val="00E17A74"/>
    <w:rsid w:val="00E21F46"/>
    <w:rsid w:val="00E22BB7"/>
    <w:rsid w:val="00E237BA"/>
    <w:rsid w:val="00E23C7D"/>
    <w:rsid w:val="00E23CA9"/>
    <w:rsid w:val="00E23FFA"/>
    <w:rsid w:val="00E24B8A"/>
    <w:rsid w:val="00E25359"/>
    <w:rsid w:val="00E257FA"/>
    <w:rsid w:val="00E27D5D"/>
    <w:rsid w:val="00E30A93"/>
    <w:rsid w:val="00E30E0F"/>
    <w:rsid w:val="00E33A95"/>
    <w:rsid w:val="00E33EF6"/>
    <w:rsid w:val="00E34D35"/>
    <w:rsid w:val="00E3506C"/>
    <w:rsid w:val="00E36645"/>
    <w:rsid w:val="00E36C1E"/>
    <w:rsid w:val="00E423F5"/>
    <w:rsid w:val="00E43605"/>
    <w:rsid w:val="00E44F29"/>
    <w:rsid w:val="00E45A3B"/>
    <w:rsid w:val="00E45CFF"/>
    <w:rsid w:val="00E47799"/>
    <w:rsid w:val="00E533D1"/>
    <w:rsid w:val="00E54C1F"/>
    <w:rsid w:val="00E55039"/>
    <w:rsid w:val="00E57AD1"/>
    <w:rsid w:val="00E57DBE"/>
    <w:rsid w:val="00E60135"/>
    <w:rsid w:val="00E60451"/>
    <w:rsid w:val="00E607EF"/>
    <w:rsid w:val="00E61A34"/>
    <w:rsid w:val="00E62A5A"/>
    <w:rsid w:val="00E63E7F"/>
    <w:rsid w:val="00E65BC1"/>
    <w:rsid w:val="00E65E33"/>
    <w:rsid w:val="00E67F72"/>
    <w:rsid w:val="00E70676"/>
    <w:rsid w:val="00E708DD"/>
    <w:rsid w:val="00E70C72"/>
    <w:rsid w:val="00E711B4"/>
    <w:rsid w:val="00E71663"/>
    <w:rsid w:val="00E71B77"/>
    <w:rsid w:val="00E71DEF"/>
    <w:rsid w:val="00E72641"/>
    <w:rsid w:val="00E735AC"/>
    <w:rsid w:val="00E74760"/>
    <w:rsid w:val="00E75182"/>
    <w:rsid w:val="00E75A1A"/>
    <w:rsid w:val="00E75B3C"/>
    <w:rsid w:val="00E75B58"/>
    <w:rsid w:val="00E7786C"/>
    <w:rsid w:val="00E812B6"/>
    <w:rsid w:val="00E816B1"/>
    <w:rsid w:val="00E82007"/>
    <w:rsid w:val="00E82230"/>
    <w:rsid w:val="00E82282"/>
    <w:rsid w:val="00E82307"/>
    <w:rsid w:val="00E823C5"/>
    <w:rsid w:val="00E825E9"/>
    <w:rsid w:val="00E835FD"/>
    <w:rsid w:val="00E83E89"/>
    <w:rsid w:val="00E859BF"/>
    <w:rsid w:val="00E878E7"/>
    <w:rsid w:val="00E906D0"/>
    <w:rsid w:val="00E9124B"/>
    <w:rsid w:val="00E9280F"/>
    <w:rsid w:val="00E92CF0"/>
    <w:rsid w:val="00E92F6E"/>
    <w:rsid w:val="00E93156"/>
    <w:rsid w:val="00E95105"/>
    <w:rsid w:val="00E9710E"/>
    <w:rsid w:val="00E97E00"/>
    <w:rsid w:val="00EA0FFD"/>
    <w:rsid w:val="00EA15B6"/>
    <w:rsid w:val="00EA1C3D"/>
    <w:rsid w:val="00EA2140"/>
    <w:rsid w:val="00EA281A"/>
    <w:rsid w:val="00EA3834"/>
    <w:rsid w:val="00EA6AB4"/>
    <w:rsid w:val="00EA7381"/>
    <w:rsid w:val="00EA782F"/>
    <w:rsid w:val="00EB07C9"/>
    <w:rsid w:val="00EB18C7"/>
    <w:rsid w:val="00EB1CF3"/>
    <w:rsid w:val="00EB1F51"/>
    <w:rsid w:val="00EB30E2"/>
    <w:rsid w:val="00EB384E"/>
    <w:rsid w:val="00EB3EC7"/>
    <w:rsid w:val="00EB3F58"/>
    <w:rsid w:val="00EB5C3A"/>
    <w:rsid w:val="00EB776E"/>
    <w:rsid w:val="00EC0399"/>
    <w:rsid w:val="00EC03F9"/>
    <w:rsid w:val="00EC0C7F"/>
    <w:rsid w:val="00EC0E21"/>
    <w:rsid w:val="00EC0FD0"/>
    <w:rsid w:val="00EC147F"/>
    <w:rsid w:val="00EC2C54"/>
    <w:rsid w:val="00EC3015"/>
    <w:rsid w:val="00EC4180"/>
    <w:rsid w:val="00EC642A"/>
    <w:rsid w:val="00EC6443"/>
    <w:rsid w:val="00EC6672"/>
    <w:rsid w:val="00EC76F0"/>
    <w:rsid w:val="00ED2240"/>
    <w:rsid w:val="00ED2513"/>
    <w:rsid w:val="00ED2DF2"/>
    <w:rsid w:val="00ED35A7"/>
    <w:rsid w:val="00ED38E4"/>
    <w:rsid w:val="00ED3BDA"/>
    <w:rsid w:val="00ED4C2B"/>
    <w:rsid w:val="00ED4DC3"/>
    <w:rsid w:val="00ED5245"/>
    <w:rsid w:val="00ED6C9F"/>
    <w:rsid w:val="00ED78A7"/>
    <w:rsid w:val="00ED7AC4"/>
    <w:rsid w:val="00EE0F99"/>
    <w:rsid w:val="00EE24D2"/>
    <w:rsid w:val="00EE3235"/>
    <w:rsid w:val="00EE4BBF"/>
    <w:rsid w:val="00EE7127"/>
    <w:rsid w:val="00EE7389"/>
    <w:rsid w:val="00EE7734"/>
    <w:rsid w:val="00EE7BFF"/>
    <w:rsid w:val="00EF0357"/>
    <w:rsid w:val="00EF04BF"/>
    <w:rsid w:val="00EF1407"/>
    <w:rsid w:val="00EF14DB"/>
    <w:rsid w:val="00EF17A1"/>
    <w:rsid w:val="00EF1E2A"/>
    <w:rsid w:val="00EF2BD4"/>
    <w:rsid w:val="00EF4653"/>
    <w:rsid w:val="00EF68AB"/>
    <w:rsid w:val="00EF72D6"/>
    <w:rsid w:val="00EF7E43"/>
    <w:rsid w:val="00F01871"/>
    <w:rsid w:val="00F01CBA"/>
    <w:rsid w:val="00F02954"/>
    <w:rsid w:val="00F03187"/>
    <w:rsid w:val="00F0324B"/>
    <w:rsid w:val="00F035B5"/>
    <w:rsid w:val="00F037C7"/>
    <w:rsid w:val="00F03F3C"/>
    <w:rsid w:val="00F044CE"/>
    <w:rsid w:val="00F04785"/>
    <w:rsid w:val="00F05640"/>
    <w:rsid w:val="00F05ED0"/>
    <w:rsid w:val="00F073D3"/>
    <w:rsid w:val="00F07914"/>
    <w:rsid w:val="00F104B5"/>
    <w:rsid w:val="00F10615"/>
    <w:rsid w:val="00F12795"/>
    <w:rsid w:val="00F13085"/>
    <w:rsid w:val="00F131C3"/>
    <w:rsid w:val="00F15383"/>
    <w:rsid w:val="00F174AC"/>
    <w:rsid w:val="00F17A7E"/>
    <w:rsid w:val="00F17D14"/>
    <w:rsid w:val="00F211C4"/>
    <w:rsid w:val="00F212FE"/>
    <w:rsid w:val="00F22C0A"/>
    <w:rsid w:val="00F230B3"/>
    <w:rsid w:val="00F2508D"/>
    <w:rsid w:val="00F25AAA"/>
    <w:rsid w:val="00F25D81"/>
    <w:rsid w:val="00F27105"/>
    <w:rsid w:val="00F2777C"/>
    <w:rsid w:val="00F27F50"/>
    <w:rsid w:val="00F3011A"/>
    <w:rsid w:val="00F30F03"/>
    <w:rsid w:val="00F31B17"/>
    <w:rsid w:val="00F33C0C"/>
    <w:rsid w:val="00F347EA"/>
    <w:rsid w:val="00F34FBA"/>
    <w:rsid w:val="00F35342"/>
    <w:rsid w:val="00F357E3"/>
    <w:rsid w:val="00F35A8F"/>
    <w:rsid w:val="00F3661D"/>
    <w:rsid w:val="00F37DA5"/>
    <w:rsid w:val="00F37E7D"/>
    <w:rsid w:val="00F407D1"/>
    <w:rsid w:val="00F41981"/>
    <w:rsid w:val="00F41C4F"/>
    <w:rsid w:val="00F42EC3"/>
    <w:rsid w:val="00F43176"/>
    <w:rsid w:val="00F43AAA"/>
    <w:rsid w:val="00F45B12"/>
    <w:rsid w:val="00F468F2"/>
    <w:rsid w:val="00F4691D"/>
    <w:rsid w:val="00F47743"/>
    <w:rsid w:val="00F502E2"/>
    <w:rsid w:val="00F51049"/>
    <w:rsid w:val="00F5197E"/>
    <w:rsid w:val="00F524A9"/>
    <w:rsid w:val="00F52EB4"/>
    <w:rsid w:val="00F5332A"/>
    <w:rsid w:val="00F537D2"/>
    <w:rsid w:val="00F541C8"/>
    <w:rsid w:val="00F553C9"/>
    <w:rsid w:val="00F55978"/>
    <w:rsid w:val="00F60549"/>
    <w:rsid w:val="00F6498F"/>
    <w:rsid w:val="00F64C28"/>
    <w:rsid w:val="00F65C26"/>
    <w:rsid w:val="00F672DC"/>
    <w:rsid w:val="00F67C9A"/>
    <w:rsid w:val="00F7007E"/>
    <w:rsid w:val="00F71334"/>
    <w:rsid w:val="00F746CF"/>
    <w:rsid w:val="00F747EC"/>
    <w:rsid w:val="00F75BEB"/>
    <w:rsid w:val="00F7630D"/>
    <w:rsid w:val="00F8421F"/>
    <w:rsid w:val="00F8469F"/>
    <w:rsid w:val="00F86ADE"/>
    <w:rsid w:val="00F878C7"/>
    <w:rsid w:val="00F87AA9"/>
    <w:rsid w:val="00F87F97"/>
    <w:rsid w:val="00F9010A"/>
    <w:rsid w:val="00F91DCA"/>
    <w:rsid w:val="00F9264A"/>
    <w:rsid w:val="00F92E8F"/>
    <w:rsid w:val="00F93538"/>
    <w:rsid w:val="00F93D2B"/>
    <w:rsid w:val="00F94C8C"/>
    <w:rsid w:val="00F95171"/>
    <w:rsid w:val="00F95CE6"/>
    <w:rsid w:val="00FA0F92"/>
    <w:rsid w:val="00FA0FA3"/>
    <w:rsid w:val="00FA1EB6"/>
    <w:rsid w:val="00FA23C6"/>
    <w:rsid w:val="00FA31ED"/>
    <w:rsid w:val="00FA37C3"/>
    <w:rsid w:val="00FA5102"/>
    <w:rsid w:val="00FA73ED"/>
    <w:rsid w:val="00FA76DC"/>
    <w:rsid w:val="00FB2970"/>
    <w:rsid w:val="00FB2E54"/>
    <w:rsid w:val="00FB433E"/>
    <w:rsid w:val="00FB581E"/>
    <w:rsid w:val="00FB711D"/>
    <w:rsid w:val="00FC065D"/>
    <w:rsid w:val="00FC0953"/>
    <w:rsid w:val="00FC419B"/>
    <w:rsid w:val="00FC5959"/>
    <w:rsid w:val="00FD1ACB"/>
    <w:rsid w:val="00FD27FF"/>
    <w:rsid w:val="00FD2A33"/>
    <w:rsid w:val="00FD2E57"/>
    <w:rsid w:val="00FD364F"/>
    <w:rsid w:val="00FD3F03"/>
    <w:rsid w:val="00FD4369"/>
    <w:rsid w:val="00FD5540"/>
    <w:rsid w:val="00FD57DB"/>
    <w:rsid w:val="00FD5974"/>
    <w:rsid w:val="00FD64D8"/>
    <w:rsid w:val="00FD64E6"/>
    <w:rsid w:val="00FD65E9"/>
    <w:rsid w:val="00FD71EB"/>
    <w:rsid w:val="00FD7548"/>
    <w:rsid w:val="00FD765D"/>
    <w:rsid w:val="00FE197F"/>
    <w:rsid w:val="00FE1CBA"/>
    <w:rsid w:val="00FE21D4"/>
    <w:rsid w:val="00FE26C3"/>
    <w:rsid w:val="00FE26DF"/>
    <w:rsid w:val="00FE3777"/>
    <w:rsid w:val="00FE4A3F"/>
    <w:rsid w:val="00FE764F"/>
    <w:rsid w:val="00FF0E7E"/>
    <w:rsid w:val="00FF5764"/>
    <w:rsid w:val="00FF6293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1912E7"/>
  <w15:docId w15:val="{3464CFDE-7E74-437E-B618-E2A3FAD6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01F"/>
    <w:pPr>
      <w:widowControl w:val="0"/>
      <w:jc w:val="both"/>
    </w:pPr>
    <w:rPr>
      <w:rFonts w:ascii="Century" w:eastAsia="ＭＳ 明朝" w:hAnsi="Century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45A3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qFormat/>
    <w:rsid w:val="00E45A3B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5A3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5974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4748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4748C"/>
    <w:rPr>
      <w:rFonts w:ascii="Century" w:eastAsia="ＭＳ 明朝" w:hAnsi="Century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522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522C2"/>
    <w:rPr>
      <w:rFonts w:ascii="Century" w:eastAsia="ＭＳ 明朝" w:hAnsi="Century" w:cs="Times New Roman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2F040D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E45A3B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E45A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10">
    <w:name w:val="見出し 1 (文字)"/>
    <w:basedOn w:val="a0"/>
    <w:link w:val="1"/>
    <w:uiPriority w:val="9"/>
    <w:rsid w:val="00E45A3B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E45A3B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E45A3B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7C6A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C6A92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C34C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C34C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BC34C2"/>
    <w:rPr>
      <w:rFonts w:ascii="Century" w:eastAsia="ＭＳ 明朝" w:hAnsi="Century" w:cs="Times New Roman"/>
      <w:kern w:val="0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C34C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C34C2"/>
    <w:rPr>
      <w:rFonts w:ascii="Century" w:eastAsia="ＭＳ 明朝" w:hAnsi="Century" w:cs="Times New Roman"/>
      <w:b/>
      <w:bCs/>
      <w:kern w:val="0"/>
      <w:sz w:val="24"/>
      <w:szCs w:val="24"/>
    </w:rPr>
  </w:style>
  <w:style w:type="table" w:styleId="af0">
    <w:name w:val="Table Grid"/>
    <w:basedOn w:val="a1"/>
    <w:uiPriority w:val="39"/>
    <w:rsid w:val="00B04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8A3F6B"/>
    <w:rPr>
      <w:rFonts w:ascii="Century" w:eastAsia="ＭＳ 明朝" w:hAnsi="Century" w:cs="Times New Roman"/>
      <w:kern w:val="0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D5974"/>
    <w:rPr>
      <w:rFonts w:asciiTheme="majorHAnsi" w:eastAsiaTheme="majorEastAsia" w:hAnsiTheme="majorHAnsi" w:cstheme="majorBidi"/>
      <w:kern w:val="0"/>
      <w:sz w:val="24"/>
      <w:szCs w:val="24"/>
    </w:rPr>
  </w:style>
  <w:style w:type="table" w:customStyle="1" w:styleId="PlainTable21">
    <w:name w:val="Plain Table 21"/>
    <w:basedOn w:val="a1"/>
    <w:uiPriority w:val="42"/>
    <w:rsid w:val="009309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a1"/>
    <w:uiPriority w:val="44"/>
    <w:rsid w:val="007277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3168A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3168A"/>
    <w:rPr>
      <w:rFonts w:ascii="Century" w:eastAsia="ＭＳ 明朝" w:hAnsi="Century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3168A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43168A"/>
    <w:rPr>
      <w:rFonts w:ascii="Century" w:eastAsia="ＭＳ 明朝" w:hAnsi="Century" w:cs="Times New Roman"/>
      <w:noProof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C2049C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873381"/>
    <w:rPr>
      <w:color w:val="954F72" w:themeColor="followedHyperlink"/>
      <w:u w:val="single"/>
    </w:rPr>
  </w:style>
  <w:style w:type="paragraph" w:customStyle="1" w:styleId="Bulletpoints">
    <w:name w:val="Bullet points"/>
    <w:qFormat/>
    <w:rsid w:val="00260D27"/>
    <w:pPr>
      <w:numPr>
        <w:numId w:val="29"/>
      </w:numPr>
      <w:spacing w:after="80" w:line="276" w:lineRule="auto"/>
      <w:ind w:left="681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character" w:customStyle="1" w:styleId="UnresolvedMention1">
    <w:name w:val="Unresolved Mention1"/>
    <w:basedOn w:val="a0"/>
    <w:uiPriority w:val="99"/>
    <w:semiHidden/>
    <w:unhideWhenUsed/>
    <w:rsid w:val="009713CC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3A4D7F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2E0E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4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906433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66438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2662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374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307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81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94555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8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133146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823558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3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05239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75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1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5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8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5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4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3F2017-9A01-AA49-9275-3618DE078AF3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3AB12-B25F-41A2-B2EA-28FB7AF73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ko Yagi</dc:creator>
  <cp:lastModifiedBy>Fumiko Yagi</cp:lastModifiedBy>
  <cp:revision>2</cp:revision>
  <dcterms:created xsi:type="dcterms:W3CDTF">2021-03-16T06:45:00Z</dcterms:created>
  <dcterms:modified xsi:type="dcterms:W3CDTF">2021-03-16T06:45:00Z</dcterms:modified>
</cp:coreProperties>
</file>